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821AC" w14:textId="77777777" w:rsidR="00542478" w:rsidRDefault="00542478" w:rsidP="004B784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14D69A98" w14:textId="7E808AF6" w:rsidR="000F7B7C" w:rsidRPr="004B7843" w:rsidRDefault="00E1337D" w:rsidP="004B7843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2"/>
        </w:rPr>
      </w:pPr>
      <w:r w:rsidRPr="00E133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5E6C">
        <w:rPr>
          <w:rFonts w:ascii="Times New Roman" w:hAnsi="Times New Roman" w:cs="Times New Roman"/>
          <w:b/>
          <w:sz w:val="24"/>
          <w:szCs w:val="24"/>
        </w:rPr>
        <w:t>S</w:t>
      </w:r>
      <w:r w:rsidR="006D1083">
        <w:rPr>
          <w:rFonts w:ascii="Times New Roman" w:hAnsi="Times New Roman" w:cs="Times New Roman"/>
          <w:b/>
          <w:sz w:val="24"/>
          <w:szCs w:val="24"/>
        </w:rPr>
        <w:t>1</w:t>
      </w:r>
      <w:r w:rsidR="000F7B7C" w:rsidRPr="00E1337D">
        <w:rPr>
          <w:rFonts w:ascii="Times New Roman" w:hAnsi="Times New Roman" w:cs="Times New Roman"/>
          <w:b/>
          <w:sz w:val="24"/>
          <w:szCs w:val="24"/>
        </w:rPr>
        <w:t xml:space="preserve"> List of primer and shRNA sequences used in this study</w:t>
      </w:r>
      <w:r w:rsidR="00704840">
        <w:rPr>
          <w:rFonts w:ascii="Times New Roman" w:hAnsi="Times New Roman" w:cs="Times New Roman"/>
          <w:b/>
          <w:sz w:val="24"/>
          <w:szCs w:val="24"/>
        </w:rPr>
        <w:t>.</w:t>
      </w:r>
      <w:r w:rsidR="000F7B7C" w:rsidRPr="00E1337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7F56F3F" w14:textId="77777777" w:rsidR="000F7B7C" w:rsidRDefault="000F7B7C" w:rsidP="000F7B7C">
      <w:pPr>
        <w:autoSpaceDE w:val="0"/>
        <w:autoSpaceDN w:val="0"/>
        <w:adjustRightInd w:val="0"/>
        <w:spacing w:after="100"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qPCR 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p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rimers</w:t>
      </w:r>
    </w:p>
    <w:tbl>
      <w:tblPr>
        <w:tblW w:w="8472" w:type="dxa"/>
        <w:tblInd w:w="99" w:type="dxa"/>
        <w:tblLook w:val="04A0" w:firstRow="1" w:lastRow="0" w:firstColumn="1" w:lastColumn="0" w:noHBand="0" w:noVBand="1"/>
      </w:tblPr>
      <w:tblGrid>
        <w:gridCol w:w="1833"/>
        <w:gridCol w:w="3563"/>
        <w:gridCol w:w="3107"/>
      </w:tblGrid>
      <w:tr w:rsidR="000F7B7C" w14:paraId="5F0D2482" w14:textId="77777777" w:rsidTr="008F03B7">
        <w:trPr>
          <w:trHeight w:val="285"/>
        </w:trPr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B975F0" w14:textId="77777777" w:rsidR="000F7B7C" w:rsidRDefault="000F7B7C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licons</w:t>
            </w:r>
          </w:p>
        </w:tc>
        <w:tc>
          <w:tcPr>
            <w:tcW w:w="3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EE5EE9" w14:textId="77777777" w:rsidR="000F7B7C" w:rsidRDefault="000F7B7C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rward Primer (5’&gt;3’)</w:t>
            </w:r>
          </w:p>
        </w:tc>
        <w:tc>
          <w:tcPr>
            <w:tcW w:w="3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BC120C" w14:textId="77777777" w:rsidR="000F7B7C" w:rsidRDefault="000F7B7C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verse Primer (5’&gt;3’)</w:t>
            </w:r>
          </w:p>
        </w:tc>
      </w:tr>
      <w:tr w:rsidR="000F7B7C" w14:paraId="6659EFC5" w14:textId="77777777" w:rsidTr="008F03B7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7A60" w14:textId="6DA8ED19" w:rsidR="000F7B7C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HHC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84F8" w14:textId="771B02C0" w:rsidR="000F7B7C" w:rsidRDefault="00B546B2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6B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CGGGACAAGAGCTAT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24F8" w14:textId="127B565D" w:rsidR="000F7B7C" w:rsidRDefault="00B546B2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6B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TTGCAGTGCAGGTCTTCAA</w:t>
            </w:r>
          </w:p>
        </w:tc>
      </w:tr>
      <w:tr w:rsidR="000F7B7C" w14:paraId="6C201409" w14:textId="77777777" w:rsidTr="008F03B7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42D1" w14:textId="43AC01C7" w:rsidR="000F7B7C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1521" w14:textId="1D4578B6" w:rsidR="000F7B7C" w:rsidRDefault="00B546B2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6B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CGGTGGTGTTCATCA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7E96" w14:textId="69780D68" w:rsidR="000F7B7C" w:rsidRDefault="00B546B2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6B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CTTGTTCGCCAGTGTTTTC</w:t>
            </w:r>
          </w:p>
        </w:tc>
      </w:tr>
      <w:tr w:rsidR="000F7B7C" w14:paraId="6E0829E0" w14:textId="77777777" w:rsidTr="008F03B7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8B6B" w14:textId="614816C2" w:rsidR="000F7B7C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3BF3" w14:textId="6C84F5DE" w:rsidR="000F7B7C" w:rsidRDefault="00B546B2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6B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CTTCCGAAACATTGAGC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95F9" w14:textId="59FD962C" w:rsidR="000F7B7C" w:rsidRDefault="00B546B2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6B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CAGCCGTCACGGATAAA</w:t>
            </w:r>
          </w:p>
        </w:tc>
      </w:tr>
      <w:tr w:rsidR="000F7B7C" w14:paraId="6EAE252C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6DF6" w14:textId="574C272D" w:rsidR="000F7B7C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4C4F" w14:textId="6FB55A98" w:rsidR="000F7B7C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ACACCTGGGAAGTATTTGG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59A6" w14:textId="52ACED3E" w:rsidR="000F7B7C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AGCAGCAGATAGGGCAGAA</w:t>
            </w:r>
          </w:p>
        </w:tc>
      </w:tr>
      <w:tr w:rsidR="000F7B7C" w14:paraId="105DE565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EA18" w14:textId="6FBE67AA" w:rsidR="000F7B7C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5DC7" w14:textId="3D2CEB94" w:rsidR="000F7B7C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CTGCCGCTTTTACCG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8AEF" w14:textId="16A56E19" w:rsidR="000F7B7C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CGACCAATACAGTTATTCAC</w:t>
            </w:r>
          </w:p>
        </w:tc>
      </w:tr>
      <w:tr w:rsidR="000F7B7C" w14:paraId="2322BB76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FCD3" w14:textId="333CB394" w:rsidR="000F7B7C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2024" w14:textId="4D27B603" w:rsidR="000F7B7C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TGTGGTATTGGCCCTTACA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D7B9" w14:textId="39F6157C" w:rsidR="000F7B7C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AGCCCGGACCGACAAAC</w:t>
            </w:r>
          </w:p>
        </w:tc>
      </w:tr>
      <w:tr w:rsidR="000F7B7C" w14:paraId="4DA1D18B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5CE3" w14:textId="03EE5D55" w:rsidR="000F7B7C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1ABA" w14:textId="41D01C5D" w:rsidR="000F7B7C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ACCGGGTCTGGTTCAT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1621" w14:textId="7BA21A35" w:rsidR="000F7B7C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GACGAAAGTCACCACGAA</w:t>
            </w:r>
          </w:p>
        </w:tc>
      </w:tr>
      <w:tr w:rsidR="00026676" w14:paraId="347DE407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ECF6" w14:textId="3A89D77E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8ABD" w14:textId="48C8BD20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AAACCCGCCAAGTACAT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2165" w14:textId="72E4899D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CAGCTCGTGTCAACCAC</w:t>
            </w:r>
          </w:p>
        </w:tc>
      </w:tr>
      <w:tr w:rsidR="00026676" w14:paraId="56C4103B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4D55" w14:textId="73EDF78B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6EE7" w14:textId="7E218A14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GGGTGGGGAATTGTGT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502A" w14:textId="06C2BA23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ACGGACCAGAGTGTAAAG</w:t>
            </w:r>
          </w:p>
        </w:tc>
      </w:tr>
      <w:tr w:rsidR="00026676" w14:paraId="4FCAE94A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CD90" w14:textId="5908A3D9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E32F" w14:textId="608C2EE8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GCAGACCCTGATAGTC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3BB3" w14:textId="44B4F9C8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CGTATGGATCTTTCCTCAC</w:t>
            </w:r>
          </w:p>
        </w:tc>
      </w:tr>
      <w:tr w:rsidR="00026676" w14:paraId="31438050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DF30" w14:textId="581F3D7D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F7E0" w14:textId="3C1207BB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CTCGTCTCGCACCTCTA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1222" w14:textId="4726AED7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TAGGCGATGCGGTGTGAG</w:t>
            </w:r>
          </w:p>
        </w:tc>
      </w:tr>
      <w:tr w:rsidR="00026676" w14:paraId="49AAA332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AF00" w14:textId="5200DC4A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4A38" w14:textId="388C257A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AAGCCATTAAGGTCACTC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4186" w14:textId="69813806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CAAAACCTATGCACCGTC</w:t>
            </w:r>
          </w:p>
        </w:tc>
      </w:tr>
      <w:tr w:rsidR="00026676" w14:paraId="3CD51E04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91E2" w14:textId="05D22C57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6192" w14:textId="4524FC22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AGTTCTTCTGTAACGGGAG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E90B" w14:textId="7871896C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TCCGCTAGTGACCAGGA</w:t>
            </w:r>
          </w:p>
        </w:tc>
      </w:tr>
      <w:tr w:rsidR="00026676" w14:paraId="2384152A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ECE8" w14:textId="70E81552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4E81" w14:textId="45B17AB8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GCCAGTGCTCGTTATTG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9CFB" w14:textId="15DF4AE4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ACGTAGGCATAGTAGGACC</w:t>
            </w:r>
          </w:p>
        </w:tc>
      </w:tr>
      <w:tr w:rsidR="00026676" w14:paraId="5F901CE4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6011" w14:textId="4A46872E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4F01" w14:textId="17201755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GGTGCCCTAACTGTATG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C99C" w14:textId="009CEFDC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TGTTGATGTGCCTTTCGATG</w:t>
            </w:r>
          </w:p>
        </w:tc>
      </w:tr>
      <w:tr w:rsidR="00026676" w:rsidRPr="00A54056" w14:paraId="59423CD8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2B35" w14:textId="19C22AAB" w:rsidR="00026676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5364" w14:textId="7AFB61A7" w:rsidR="00026676" w:rsidRPr="00A54056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CCGGATGAGTACGATA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F393" w14:textId="60E2C34A" w:rsidR="00026676" w:rsidRPr="00A54056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AAGAGGTTCACCATATCCA</w:t>
            </w:r>
          </w:p>
        </w:tc>
      </w:tr>
      <w:tr w:rsidR="00026676" w:rsidRPr="00A54056" w14:paraId="330F75DD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20A1" w14:textId="1496F510" w:rsidR="00026676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AB7C" w14:textId="1F8D48E2" w:rsidR="00026676" w:rsidRPr="00A54056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CCCGAACCTCACACT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9C92" w14:textId="7C35F591" w:rsidR="00026676" w:rsidRPr="00A54056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AGGCCGTCAGGAATGAGA</w:t>
            </w:r>
          </w:p>
        </w:tc>
      </w:tr>
      <w:tr w:rsidR="00026676" w:rsidRPr="00A54056" w14:paraId="116603F6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1571" w14:textId="5DE8128A" w:rsidR="00026676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1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3A9B" w14:textId="282EF11C" w:rsidR="00026676" w:rsidRPr="00A54056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TGGGACCCAAGTACATG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531C" w14:textId="6307DA18" w:rsidR="00026676" w:rsidRPr="00A54056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TGGAGGGTGCAGATTCGG</w:t>
            </w:r>
          </w:p>
        </w:tc>
      </w:tr>
      <w:tr w:rsidR="00026676" w:rsidRPr="00A54056" w14:paraId="5A99D56B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9CFB" w14:textId="027E6A96" w:rsidR="00026676" w:rsidRDefault="00026676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2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0DE5" w14:textId="22D63C6C" w:rsidR="00026676" w:rsidRPr="00A54056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GTGGTCGTCTGGTCCTA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D353" w14:textId="5E02771E" w:rsidR="00026676" w:rsidRPr="00A54056" w:rsidRDefault="00D14A8D" w:rsidP="00BE722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TAAACAACGGTCTTTCCATT</w:t>
            </w:r>
          </w:p>
        </w:tc>
      </w:tr>
      <w:tr w:rsidR="00026676" w14:paraId="04352425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EA2B" w14:textId="30F97185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2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3D46" w14:textId="0C3AD325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GAACTTCTTACTTGCTACG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957A" w14:textId="3D43BBA1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CAAAGAGGTCCAAATTACGCT</w:t>
            </w:r>
          </w:p>
        </w:tc>
      </w:tr>
      <w:tr w:rsidR="00026676" w14:paraId="52751A7F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5769" w14:textId="3DFDDC32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2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0AC5" w14:textId="499BFA4F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CTGGCGCAAGAACTTACAA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072C" w14:textId="4DFEED5F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TCCGACATTGAACATGGGG</w:t>
            </w:r>
          </w:p>
        </w:tc>
      </w:tr>
      <w:tr w:rsidR="00026676" w14:paraId="0EEE5CC9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A1F5" w14:textId="32F0E405" w:rsidR="00026676" w:rsidRDefault="00026676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2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E12F" w14:textId="1D53D939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AAGGGCAGTATGAAGCC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B638" w14:textId="1A9B7390" w:rsidR="00026676" w:rsidRPr="00A54056" w:rsidRDefault="00D14A8D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A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TTCCGATCTATGTACTCGCA</w:t>
            </w:r>
          </w:p>
        </w:tc>
      </w:tr>
      <w:tr w:rsidR="00026676" w14:paraId="18F36564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3505" w14:textId="51D5E50F" w:rsidR="00026676" w:rsidRDefault="00A85BD4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2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E7C5" w14:textId="2B9EB886" w:rsidR="00026676" w:rsidRPr="00A54056" w:rsidRDefault="00A85BD4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B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GCACAGTTTGCCTTG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3A38" w14:textId="3CE7EFE2" w:rsidR="00026676" w:rsidRPr="00A54056" w:rsidRDefault="00A85BD4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B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GGACCCAGGTCATAGGAG</w:t>
            </w:r>
          </w:p>
        </w:tc>
      </w:tr>
      <w:tr w:rsidR="00026676" w14:paraId="0AA1EBD0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63E6" w14:textId="3486C1C3" w:rsidR="00026676" w:rsidRDefault="008F03B7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59C7" w14:textId="2F96DA19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CGAATACTGGCATGAC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FE5D" w14:textId="096C3457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GATACCCCGCTCCTGATTT</w:t>
            </w:r>
          </w:p>
        </w:tc>
      </w:tr>
      <w:tr w:rsidR="00026676" w14:paraId="6D1D2763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0E50" w14:textId="545D4B4B" w:rsidR="00026676" w:rsidRDefault="008F03B7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E34F" w14:textId="0751FDEA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GTGCTCGATCTCTTCGA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3C25" w14:textId="6EE3EA62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CCTCTCGGAACCCTTG</w:t>
            </w:r>
          </w:p>
        </w:tc>
      </w:tr>
      <w:tr w:rsidR="00026676" w14:paraId="5841CC46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498D" w14:textId="244D98CC" w:rsidR="00026676" w:rsidRDefault="008F03B7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03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PLA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956A" w14:textId="7D2857AA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TCAGTTGCTGGCTTCCAC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F2A1" w14:textId="02076B0F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GTAAGAGAACCAAACATCAGG</w:t>
            </w:r>
          </w:p>
        </w:tc>
      </w:tr>
      <w:tr w:rsidR="00026676" w14:paraId="6F780FEC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75E6" w14:textId="029EAE6E" w:rsidR="00026676" w:rsidRDefault="008F03B7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03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P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01AD" w14:textId="39162680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CACGTCAAGTACATCTG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0CE8" w14:textId="72C326BA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CGATTCGATTGGCAGGGAT</w:t>
            </w:r>
          </w:p>
        </w:tc>
      </w:tr>
      <w:tr w:rsidR="00026676" w14:paraId="79D52151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B58E" w14:textId="1015EC0C" w:rsidR="00026676" w:rsidRDefault="008F03B7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03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HD17A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C9D9" w14:textId="42B19116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ACCTCTATGCCGACATCG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6BB0" w14:textId="6ABAACE2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CCGTACAGGATGATGCT</w:t>
            </w:r>
          </w:p>
        </w:tc>
      </w:tr>
      <w:tr w:rsidR="00026676" w14:paraId="432A6EDC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8DB1" w14:textId="7D09E87B" w:rsidR="00026676" w:rsidRDefault="008F03B7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03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HD17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A0C8" w14:textId="04106444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TGGCATTCGCCCTGAAAA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FEA2" w14:textId="11EFC4BE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CAGCAAGATCCACAGACG</w:t>
            </w:r>
          </w:p>
        </w:tc>
      </w:tr>
      <w:tr w:rsidR="00026676" w14:paraId="3BF06FDC" w14:textId="77777777" w:rsidTr="00D86B19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B14D" w14:textId="0488E6A8" w:rsidR="00026676" w:rsidRDefault="008F03B7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03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HD17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C56A" w14:textId="472C47F2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GTCCCCACGGTAGACTT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69D2" w14:textId="70EA6449" w:rsidR="00026676" w:rsidRPr="00A54056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ACGCAAACCAGACATCAG</w:t>
            </w:r>
          </w:p>
        </w:tc>
      </w:tr>
      <w:tr w:rsidR="00D86B19" w14:paraId="757F7A17" w14:textId="77777777" w:rsidTr="00D86B19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C7BE" w14:textId="7750E05B" w:rsidR="00D86B19" w:rsidRPr="008F03B7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-My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8163" w14:textId="3A8F53BA" w:rsidR="00D86B19" w:rsidRPr="00D86B19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CTCCACTCGGAAGGA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AA1A" w14:textId="23625E64" w:rsidR="00D86B19" w:rsidRPr="00D86B19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GTGCATTTTCGGTTGTTG</w:t>
            </w:r>
          </w:p>
        </w:tc>
      </w:tr>
      <w:tr w:rsidR="00D86B19" w14:paraId="04FD667C" w14:textId="77777777" w:rsidTr="008F03B7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4D4AA7" w14:textId="00B955AC" w:rsidR="00D86B19" w:rsidRPr="008F03B7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DH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35CB0D" w14:textId="22095AB2" w:rsidR="00D86B19" w:rsidRPr="00D86B19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BB7827" w14:textId="230DB2C3" w:rsidR="00D86B19" w:rsidRPr="00D86B19" w:rsidRDefault="00D86B19" w:rsidP="0002667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TGTTGTCATACTTCTCATGG</w:t>
            </w:r>
          </w:p>
        </w:tc>
      </w:tr>
    </w:tbl>
    <w:p w14:paraId="53F0AE84" w14:textId="77777777" w:rsidR="000F7B7C" w:rsidRDefault="000F7B7C" w:rsidP="000F7B7C">
      <w:pPr>
        <w:autoSpaceDE w:val="0"/>
        <w:autoSpaceDN w:val="0"/>
        <w:adjustRightInd w:val="0"/>
        <w:spacing w:after="100" w:line="241" w:lineRule="atLeast"/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</w:pPr>
    </w:p>
    <w:p w14:paraId="5363E2CE" w14:textId="77777777" w:rsidR="000F7B7C" w:rsidRDefault="000F7B7C" w:rsidP="000F7B7C">
      <w:pPr>
        <w:autoSpaceDE w:val="0"/>
        <w:autoSpaceDN w:val="0"/>
        <w:adjustRightInd w:val="0"/>
        <w:spacing w:after="100"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hRNA sequences</w:t>
      </w:r>
    </w:p>
    <w:tbl>
      <w:tblPr>
        <w:tblW w:w="4937" w:type="pct"/>
        <w:tblInd w:w="108" w:type="dxa"/>
        <w:tblLook w:val="04A0" w:firstRow="1" w:lastRow="0" w:firstColumn="1" w:lastColumn="0" w:noHBand="0" w:noVBand="1"/>
      </w:tblPr>
      <w:tblGrid>
        <w:gridCol w:w="5250"/>
        <w:gridCol w:w="2951"/>
      </w:tblGrid>
      <w:tr w:rsidR="000F7B7C" w14:paraId="3CDA185F" w14:textId="77777777" w:rsidTr="00BE7221">
        <w:trPr>
          <w:trHeight w:val="330"/>
        </w:trPr>
        <w:tc>
          <w:tcPr>
            <w:tcW w:w="3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00E568" w14:textId="77777777" w:rsidR="000F7B7C" w:rsidRDefault="000F7B7C" w:rsidP="00BE7221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shRNA</w:t>
            </w:r>
          </w:p>
        </w:tc>
        <w:tc>
          <w:tcPr>
            <w:tcW w:w="1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6DA830" w14:textId="77777777" w:rsidR="000F7B7C" w:rsidRDefault="000F7B7C" w:rsidP="00BE7221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Sequences (5’&gt;3’)</w:t>
            </w:r>
          </w:p>
        </w:tc>
      </w:tr>
      <w:tr w:rsidR="000F7B7C" w14:paraId="1631848F" w14:textId="77777777" w:rsidTr="00BE7221">
        <w:trPr>
          <w:trHeight w:val="315"/>
        </w:trPr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D1C2" w14:textId="13E9B67D" w:rsidR="000F7B7C" w:rsidRPr="006D52CB" w:rsidRDefault="000F7B7C" w:rsidP="00BE7221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1276E4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  <w:r w:rsidR="00BF6EE7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B773" w14:textId="46ECA26F" w:rsidR="000F7B7C" w:rsidRDefault="00AD3762" w:rsidP="00BE7221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DC7089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CAGTTGAAACACAAACTTGAA</w:t>
            </w:r>
          </w:p>
        </w:tc>
      </w:tr>
      <w:tr w:rsidR="000F7B7C" w14:paraId="43CD0A79" w14:textId="77777777" w:rsidTr="00BE7221">
        <w:trPr>
          <w:trHeight w:val="330"/>
        </w:trPr>
        <w:tc>
          <w:tcPr>
            <w:tcW w:w="3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B71AE6" w14:textId="77777777" w:rsidR="000F7B7C" w:rsidRPr="006D52CB" w:rsidRDefault="000F7B7C" w:rsidP="00BE7221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2CB"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shCtrl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8F9ED3" w14:textId="77777777" w:rsidR="000F7B7C" w:rsidRDefault="000F7B7C" w:rsidP="00BE7221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TTCTCCGAACGTGTCACGT</w:t>
            </w:r>
          </w:p>
        </w:tc>
      </w:tr>
    </w:tbl>
    <w:p w14:paraId="38AB582C" w14:textId="42BE8E77" w:rsidR="00A27D98" w:rsidRDefault="00A27D98" w:rsidP="000F7B7C">
      <w:pPr>
        <w:autoSpaceDE w:val="0"/>
        <w:autoSpaceDN w:val="0"/>
        <w:adjustRightInd w:val="0"/>
        <w:spacing w:after="100" w:line="360" w:lineRule="auto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5EB6E221" w14:textId="4E9229FC" w:rsidR="0037760A" w:rsidRDefault="0037760A" w:rsidP="000F7B7C">
      <w:pPr>
        <w:autoSpaceDE w:val="0"/>
        <w:autoSpaceDN w:val="0"/>
        <w:adjustRightInd w:val="0"/>
        <w:spacing w:after="100"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37760A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Primers </w:t>
      </w:r>
      <w:r w:rsidRPr="0037760A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for</w:t>
      </w:r>
      <w:r w:rsidRPr="0037760A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C</w:t>
      </w:r>
      <w:r w:rsidRPr="0037760A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h</w:t>
      </w:r>
      <w:r w:rsidR="00602D65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IP</w:t>
      </w:r>
    </w:p>
    <w:tbl>
      <w:tblPr>
        <w:tblW w:w="8503" w:type="dxa"/>
        <w:tblInd w:w="99" w:type="dxa"/>
        <w:tblLook w:val="04A0" w:firstRow="1" w:lastRow="0" w:firstColumn="1" w:lastColumn="0" w:noHBand="0" w:noVBand="1"/>
      </w:tblPr>
      <w:tblGrid>
        <w:gridCol w:w="1833"/>
        <w:gridCol w:w="3563"/>
        <w:gridCol w:w="3107"/>
      </w:tblGrid>
      <w:tr w:rsidR="0037760A" w14:paraId="441B44EA" w14:textId="77777777" w:rsidTr="0037760A">
        <w:trPr>
          <w:trHeight w:val="285"/>
        </w:trPr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BAABE4" w14:textId="4FE08C7D" w:rsidR="0037760A" w:rsidRDefault="00EA78FF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3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613B20" w14:textId="77777777" w:rsidR="0037760A" w:rsidRDefault="0037760A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rward Primer (5’&gt;3’)</w:t>
            </w:r>
          </w:p>
        </w:tc>
        <w:tc>
          <w:tcPr>
            <w:tcW w:w="3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25E051" w14:textId="77777777" w:rsidR="0037760A" w:rsidRDefault="0037760A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verse Primer (5’&gt;3’)</w:t>
            </w:r>
          </w:p>
        </w:tc>
      </w:tr>
      <w:tr w:rsidR="0037760A" w14:paraId="26F290B2" w14:textId="77777777" w:rsidTr="0037760A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88CD" w14:textId="735836EA" w:rsidR="0037760A" w:rsidRDefault="0037760A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DHHC</w:t>
            </w:r>
            <w:r w:rsidR="00EA78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08B4" w14:textId="61EAD77F" w:rsidR="0037760A" w:rsidRPr="00A54056" w:rsidRDefault="006F4087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40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CCGCCCTTCTCAACTCG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87E7" w14:textId="3E570564" w:rsidR="0037760A" w:rsidRPr="00A54056" w:rsidRDefault="006F4087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40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CGAGGCCCGCCCTGACT</w:t>
            </w:r>
          </w:p>
        </w:tc>
      </w:tr>
      <w:tr w:rsidR="0037760A" w14:paraId="390997DD" w14:textId="77777777" w:rsidTr="0037760A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C618" w14:textId="0164A975" w:rsidR="0037760A" w:rsidRDefault="00EA78FF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HD17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60DB" w14:textId="07ACC8CF" w:rsidR="0037760A" w:rsidRPr="00A54056" w:rsidRDefault="006F4087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40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TCATGACTAAGACCACTG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9F1A" w14:textId="6725625B" w:rsidR="0037760A" w:rsidRPr="00A54056" w:rsidRDefault="006F4087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40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ATAGGTAGCAACAGCGTT</w:t>
            </w:r>
          </w:p>
        </w:tc>
      </w:tr>
      <w:tr w:rsidR="0037760A" w14:paraId="51B89B61" w14:textId="77777777" w:rsidTr="0037760A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D1EC91" w14:textId="77777777" w:rsidR="0037760A" w:rsidRPr="008F03B7" w:rsidRDefault="0037760A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DH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6D5DA1" w14:textId="77777777" w:rsidR="0037760A" w:rsidRPr="00D86B19" w:rsidRDefault="0037760A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ADB2FD" w14:textId="77777777" w:rsidR="0037760A" w:rsidRPr="00D86B19" w:rsidRDefault="0037760A" w:rsidP="000D18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6B1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TGTTGTCATACTTCTCATGG</w:t>
            </w:r>
          </w:p>
        </w:tc>
      </w:tr>
    </w:tbl>
    <w:p w14:paraId="581440BB" w14:textId="77777777" w:rsidR="0037760A" w:rsidRPr="0037760A" w:rsidRDefault="0037760A" w:rsidP="000F7B7C">
      <w:pPr>
        <w:autoSpaceDE w:val="0"/>
        <w:autoSpaceDN w:val="0"/>
        <w:adjustRightInd w:val="0"/>
        <w:spacing w:after="100"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60C00CF9" w14:textId="094130A2" w:rsidR="004F6197" w:rsidRDefault="00A27D98" w:rsidP="00A27D98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br w:type="page"/>
      </w:r>
    </w:p>
    <w:p w14:paraId="42A550CA" w14:textId="5AE460B2" w:rsidR="006D1083" w:rsidRDefault="006D1083" w:rsidP="006D108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672B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2D69F2">
        <w:rPr>
          <w:rFonts w:ascii="Times New Roman" w:hAnsi="Times New Roman" w:cs="Times New Roman"/>
          <w:b/>
          <w:sz w:val="24"/>
          <w:szCs w:val="24"/>
        </w:rPr>
        <w:t xml:space="preserve"> List of TCGA cancer types.</w:t>
      </w:r>
    </w:p>
    <w:p w14:paraId="6FB18778" w14:textId="77777777" w:rsidR="006D1083" w:rsidRPr="006D1083" w:rsidRDefault="006D1083" w:rsidP="006D108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532"/>
        <w:gridCol w:w="3199"/>
        <w:gridCol w:w="1700"/>
        <w:gridCol w:w="968"/>
        <w:gridCol w:w="907"/>
      </w:tblGrid>
      <w:tr w:rsidR="006D1083" w:rsidRPr="00C55BB5" w14:paraId="2435651A" w14:textId="77777777" w:rsidTr="00F101C2">
        <w:trPr>
          <w:trHeight w:val="312"/>
          <w:jc w:val="center"/>
        </w:trPr>
        <w:tc>
          <w:tcPr>
            <w:tcW w:w="1532" w:type="dxa"/>
            <w:vMerge w:val="restart"/>
            <w:tcBorders>
              <w:top w:val="single" w:sz="8" w:space="0" w:color="000000"/>
            </w:tcBorders>
            <w:vAlign w:val="center"/>
            <w:hideMark/>
          </w:tcPr>
          <w:p w14:paraId="5B193464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ject</w:t>
            </w: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Abbreviations)</w:t>
            </w:r>
          </w:p>
        </w:tc>
        <w:tc>
          <w:tcPr>
            <w:tcW w:w="3199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70FBC674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05F94016" w14:textId="77777777" w:rsidR="006D1083" w:rsidRPr="00B672B3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2B3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Paired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461C4DD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46E3976F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</w:p>
        </w:tc>
      </w:tr>
      <w:tr w:rsidR="006D1083" w:rsidRPr="00C55BB5" w14:paraId="39C327F3" w14:textId="77777777" w:rsidTr="00F101C2">
        <w:trPr>
          <w:trHeight w:val="312"/>
          <w:jc w:val="center"/>
        </w:trPr>
        <w:tc>
          <w:tcPr>
            <w:tcW w:w="1532" w:type="dxa"/>
            <w:vMerge/>
            <w:hideMark/>
          </w:tcPr>
          <w:p w14:paraId="2F745FE0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99" w:type="dxa"/>
            <w:vMerge/>
            <w:hideMark/>
          </w:tcPr>
          <w:p w14:paraId="1E8EEE84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6C610522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8" w:type="dxa"/>
            <w:vMerge/>
            <w:hideMark/>
          </w:tcPr>
          <w:p w14:paraId="610ED89E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vMerge/>
            <w:hideMark/>
          </w:tcPr>
          <w:p w14:paraId="11991B90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D1083" w:rsidRPr="00C55BB5" w14:paraId="3AE64558" w14:textId="77777777" w:rsidTr="00F101C2">
        <w:trPr>
          <w:trHeight w:val="312"/>
          <w:jc w:val="center"/>
        </w:trPr>
        <w:tc>
          <w:tcPr>
            <w:tcW w:w="1532" w:type="dxa"/>
            <w:vMerge/>
            <w:tcBorders>
              <w:bottom w:val="single" w:sz="8" w:space="0" w:color="000000"/>
            </w:tcBorders>
            <w:hideMark/>
          </w:tcPr>
          <w:p w14:paraId="0EE05771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99" w:type="dxa"/>
            <w:vMerge/>
            <w:tcBorders>
              <w:bottom w:val="single" w:sz="8" w:space="0" w:color="000000"/>
            </w:tcBorders>
            <w:hideMark/>
          </w:tcPr>
          <w:p w14:paraId="4F874C70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bottom w:val="single" w:sz="8" w:space="0" w:color="000000"/>
            </w:tcBorders>
            <w:hideMark/>
          </w:tcPr>
          <w:p w14:paraId="148C3BFB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8" w:type="dxa"/>
            <w:vMerge/>
            <w:tcBorders>
              <w:bottom w:val="single" w:sz="8" w:space="0" w:color="000000"/>
            </w:tcBorders>
            <w:hideMark/>
          </w:tcPr>
          <w:p w14:paraId="62E5D71C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bottom w:val="single" w:sz="8" w:space="0" w:color="000000"/>
            </w:tcBorders>
            <w:hideMark/>
          </w:tcPr>
          <w:p w14:paraId="267A3F97" w14:textId="77777777" w:rsidR="006D1083" w:rsidRPr="000409B1" w:rsidRDefault="006D1083" w:rsidP="00F101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D1083" w:rsidRPr="00C55BB5" w14:paraId="5C94DC6E" w14:textId="77777777" w:rsidTr="00F101C2">
        <w:trPr>
          <w:trHeight w:val="310"/>
          <w:jc w:val="center"/>
        </w:trPr>
        <w:tc>
          <w:tcPr>
            <w:tcW w:w="1532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2EFF115E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</w:t>
            </w:r>
          </w:p>
        </w:tc>
        <w:tc>
          <w:tcPr>
            <w:tcW w:w="3199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0A4A192B" w14:textId="77777777" w:rsidR="006D1083" w:rsidRPr="003B1EC0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EC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B1EC0">
              <w:rPr>
                <w:rFonts w:ascii="Times New Roman" w:eastAsiaTheme="minorEastAsia" w:hAnsi="Times New Roman" w:cs="Times New Roman"/>
                <w:sz w:val="18"/>
                <w:szCs w:val="18"/>
              </w:rPr>
              <w:t>drenocortical</w:t>
            </w:r>
            <w:r w:rsidRPr="003B1EC0">
              <w:rPr>
                <w:rFonts w:ascii="Times New Roman" w:hAnsi="Times New Roman" w:cs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7B44E2D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3B280018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08987A34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D1083" w:rsidRPr="00C55BB5" w14:paraId="308A9A4B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55D942FF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CA</w:t>
            </w:r>
          </w:p>
        </w:tc>
        <w:tc>
          <w:tcPr>
            <w:tcW w:w="3199" w:type="dxa"/>
            <w:noWrap/>
            <w:vAlign w:val="center"/>
          </w:tcPr>
          <w:p w14:paraId="0AEC2514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ladder Urothelial Carcinoma</w:t>
            </w:r>
          </w:p>
        </w:tc>
        <w:tc>
          <w:tcPr>
            <w:tcW w:w="1700" w:type="dxa"/>
            <w:noWrap/>
            <w:vAlign w:val="center"/>
          </w:tcPr>
          <w:p w14:paraId="20572E1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8" w:type="dxa"/>
            <w:noWrap/>
            <w:vAlign w:val="center"/>
          </w:tcPr>
          <w:p w14:paraId="4B8FAFD9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907" w:type="dxa"/>
            <w:noWrap/>
            <w:vAlign w:val="center"/>
          </w:tcPr>
          <w:p w14:paraId="6259F7F7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6D1083" w:rsidRPr="00C55BB5" w14:paraId="300F91CC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504E07BC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CA</w:t>
            </w:r>
          </w:p>
        </w:tc>
        <w:tc>
          <w:tcPr>
            <w:tcW w:w="3199" w:type="dxa"/>
            <w:noWrap/>
            <w:vAlign w:val="center"/>
            <w:hideMark/>
          </w:tcPr>
          <w:p w14:paraId="5C8BA4FE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reast Invasive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74457B1D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68" w:type="dxa"/>
            <w:noWrap/>
            <w:vAlign w:val="center"/>
            <w:hideMark/>
          </w:tcPr>
          <w:p w14:paraId="2890F562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14:paraId="5C226F2A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D1083" w:rsidRPr="00C55BB5" w14:paraId="28BA4769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60591C6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SC</w:t>
            </w:r>
          </w:p>
        </w:tc>
        <w:tc>
          <w:tcPr>
            <w:tcW w:w="3199" w:type="dxa"/>
            <w:noWrap/>
            <w:vAlign w:val="center"/>
            <w:hideMark/>
          </w:tcPr>
          <w:p w14:paraId="55A32E0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ervical Squamous Cell Carcinoma and Endocervical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702891A2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F67F9AC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7" w:type="dxa"/>
            <w:noWrap/>
            <w:vAlign w:val="center"/>
            <w:hideMark/>
          </w:tcPr>
          <w:p w14:paraId="32E22536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D1083" w:rsidRPr="00C55BB5" w14:paraId="688BBDE9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0D5242DE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OL</w:t>
            </w:r>
          </w:p>
        </w:tc>
        <w:tc>
          <w:tcPr>
            <w:tcW w:w="3199" w:type="dxa"/>
            <w:noWrap/>
            <w:vAlign w:val="center"/>
            <w:hideMark/>
          </w:tcPr>
          <w:p w14:paraId="27DBE936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holangi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3A8E76B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8" w:type="dxa"/>
            <w:noWrap/>
            <w:vAlign w:val="center"/>
            <w:hideMark/>
          </w:tcPr>
          <w:p w14:paraId="066C0F04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14:paraId="7A88AE18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D1083" w:rsidRPr="00C55BB5" w14:paraId="66CF9A3B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540182C3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AD</w:t>
            </w:r>
          </w:p>
        </w:tc>
        <w:tc>
          <w:tcPr>
            <w:tcW w:w="3199" w:type="dxa"/>
            <w:noWrap/>
            <w:vAlign w:val="center"/>
            <w:hideMark/>
          </w:tcPr>
          <w:p w14:paraId="59025AFD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B672B3">
              <w:rPr>
                <w:rFonts w:ascii="Times New Roman" w:hAnsi="Times New Roman" w:cs="Times New Roman"/>
                <w:sz w:val="18"/>
                <w:szCs w:val="18"/>
              </w:rPr>
              <w:t>lo</w:t>
            </w:r>
            <w:r w:rsidRPr="00B672B3">
              <w:rPr>
                <w:rFonts w:ascii="Times New Roman" w:eastAsiaTheme="minorEastAsia" w:hAnsi="Times New Roman" w:cs="Times New Roman"/>
                <w:sz w:val="18"/>
                <w:szCs w:val="18"/>
              </w:rPr>
              <w:t>n</w:t>
            </w:r>
            <w:r w:rsidRPr="00B672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4A69882E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8" w:type="dxa"/>
            <w:noWrap/>
            <w:vAlign w:val="center"/>
            <w:hideMark/>
          </w:tcPr>
          <w:p w14:paraId="4D9A389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907" w:type="dxa"/>
            <w:noWrap/>
            <w:vAlign w:val="center"/>
            <w:hideMark/>
          </w:tcPr>
          <w:p w14:paraId="307A81BA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D1083" w:rsidRPr="00C55BB5" w14:paraId="52015E19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455CA539" w14:textId="77777777" w:rsidR="006D1083" w:rsidRPr="00B672B3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LBC</w:t>
            </w:r>
          </w:p>
        </w:tc>
        <w:tc>
          <w:tcPr>
            <w:tcW w:w="3199" w:type="dxa"/>
            <w:noWrap/>
            <w:vAlign w:val="center"/>
          </w:tcPr>
          <w:p w14:paraId="0E3B42BE" w14:textId="77777777" w:rsidR="006D1083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2B3">
              <w:rPr>
                <w:rFonts w:ascii="Times New Roman" w:hAnsi="Times New Roman" w:cs="Times New Roman"/>
                <w:sz w:val="18"/>
                <w:szCs w:val="18"/>
              </w:rPr>
              <w:t xml:space="preserve">Lymphoid Neoplasm Diffuse Large </w:t>
            </w:r>
          </w:p>
          <w:p w14:paraId="127C2DFF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2B3">
              <w:rPr>
                <w:rFonts w:ascii="Times New Roman" w:hAnsi="Times New Roman" w:cs="Times New Roman"/>
                <w:sz w:val="18"/>
                <w:szCs w:val="18"/>
              </w:rPr>
              <w:t>B-cell Lymphoma</w:t>
            </w:r>
          </w:p>
        </w:tc>
        <w:tc>
          <w:tcPr>
            <w:tcW w:w="1700" w:type="dxa"/>
            <w:noWrap/>
            <w:vAlign w:val="center"/>
          </w:tcPr>
          <w:p w14:paraId="40FD413D" w14:textId="77777777" w:rsidR="006D1083" w:rsidRPr="00B672B3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8" w:type="dxa"/>
            <w:noWrap/>
            <w:vAlign w:val="center"/>
          </w:tcPr>
          <w:p w14:paraId="4EBCA471" w14:textId="77777777" w:rsidR="006D1083" w:rsidRPr="00B672B3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7" w:type="dxa"/>
            <w:noWrap/>
            <w:vAlign w:val="center"/>
          </w:tcPr>
          <w:p w14:paraId="35FD5061" w14:textId="77777777" w:rsidR="006D1083" w:rsidRPr="00B672B3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083" w:rsidRPr="00C55BB5" w14:paraId="762959F3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1983BC27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CA</w:t>
            </w:r>
          </w:p>
        </w:tc>
        <w:tc>
          <w:tcPr>
            <w:tcW w:w="3199" w:type="dxa"/>
            <w:noWrap/>
            <w:vAlign w:val="center"/>
            <w:hideMark/>
          </w:tcPr>
          <w:p w14:paraId="6DD5DA3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Esophagea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40206237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8" w:type="dxa"/>
            <w:noWrap/>
            <w:vAlign w:val="center"/>
            <w:hideMark/>
          </w:tcPr>
          <w:p w14:paraId="3564BEB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14:paraId="74F500B7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6D1083" w:rsidRPr="00C55BB5" w14:paraId="694DC14B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B6CA7A7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BM</w:t>
            </w:r>
          </w:p>
        </w:tc>
        <w:tc>
          <w:tcPr>
            <w:tcW w:w="3199" w:type="dxa"/>
            <w:noWrap/>
            <w:vAlign w:val="center"/>
            <w:hideMark/>
          </w:tcPr>
          <w:p w14:paraId="02688C8F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lioblastoma Multiforme</w:t>
            </w:r>
          </w:p>
        </w:tc>
        <w:tc>
          <w:tcPr>
            <w:tcW w:w="1700" w:type="dxa"/>
            <w:noWrap/>
            <w:vAlign w:val="center"/>
            <w:hideMark/>
          </w:tcPr>
          <w:p w14:paraId="7FE50A16" w14:textId="77777777" w:rsidR="006D1083" w:rsidRPr="00B672B3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0C0DA6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14:paraId="5187FEF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D1083" w:rsidRPr="00C55BB5" w14:paraId="01BC26A4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66FD397A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SC</w:t>
            </w:r>
          </w:p>
        </w:tc>
        <w:tc>
          <w:tcPr>
            <w:tcW w:w="3199" w:type="dxa"/>
            <w:noWrap/>
            <w:vAlign w:val="center"/>
            <w:hideMark/>
          </w:tcPr>
          <w:p w14:paraId="1B92F85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ead and Neck Squamous Cel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704E7846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8" w:type="dxa"/>
            <w:noWrap/>
            <w:vAlign w:val="center"/>
            <w:hideMark/>
          </w:tcPr>
          <w:p w14:paraId="0D68FEA2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0FFD413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6D1083" w:rsidRPr="00C55BB5" w14:paraId="67D3897E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A230984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RC</w:t>
            </w:r>
          </w:p>
        </w:tc>
        <w:tc>
          <w:tcPr>
            <w:tcW w:w="3199" w:type="dxa"/>
            <w:noWrap/>
            <w:vAlign w:val="center"/>
            <w:hideMark/>
          </w:tcPr>
          <w:p w14:paraId="1D30DFAE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Kidney Renal Clear Cel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7701CEB4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68" w:type="dxa"/>
            <w:noWrap/>
            <w:vAlign w:val="center"/>
            <w:hideMark/>
          </w:tcPr>
          <w:p w14:paraId="1B63CDF2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7" w:type="dxa"/>
            <w:noWrap/>
            <w:vAlign w:val="center"/>
            <w:hideMark/>
          </w:tcPr>
          <w:p w14:paraId="5EE08ECF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6D1083" w:rsidRPr="00C55BB5" w14:paraId="25E48064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394E8F0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RP</w:t>
            </w:r>
          </w:p>
        </w:tc>
        <w:tc>
          <w:tcPr>
            <w:tcW w:w="3199" w:type="dxa"/>
            <w:noWrap/>
            <w:vAlign w:val="center"/>
            <w:hideMark/>
          </w:tcPr>
          <w:p w14:paraId="15D0BFE1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Kidney Renal Papillary Cel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045DDC28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8" w:type="dxa"/>
            <w:noWrap/>
            <w:vAlign w:val="center"/>
            <w:hideMark/>
          </w:tcPr>
          <w:p w14:paraId="1FD38D9A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14:paraId="11EC00B9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6D1083" w:rsidRPr="00C55BB5" w14:paraId="54AC3DF5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4A1E453C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AML</w:t>
            </w:r>
          </w:p>
        </w:tc>
        <w:tc>
          <w:tcPr>
            <w:tcW w:w="3199" w:type="dxa"/>
            <w:noWrap/>
            <w:vAlign w:val="center"/>
          </w:tcPr>
          <w:p w14:paraId="0652DE86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sz w:val="18"/>
                <w:szCs w:val="18"/>
              </w:rPr>
              <w:t>Acute Myeloid Leukemia</w:t>
            </w:r>
          </w:p>
        </w:tc>
        <w:tc>
          <w:tcPr>
            <w:tcW w:w="1700" w:type="dxa"/>
            <w:noWrap/>
            <w:vAlign w:val="center"/>
          </w:tcPr>
          <w:p w14:paraId="342F7859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8" w:type="dxa"/>
            <w:noWrap/>
            <w:vAlign w:val="center"/>
          </w:tcPr>
          <w:p w14:paraId="1C28B49E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07" w:type="dxa"/>
            <w:noWrap/>
            <w:vAlign w:val="center"/>
          </w:tcPr>
          <w:p w14:paraId="60A5D369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</w:tr>
      <w:tr w:rsidR="006D1083" w:rsidRPr="00C55BB5" w14:paraId="160A8929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6ED1BF89" w14:textId="77777777" w:rsidR="006D1083" w:rsidRPr="00471680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3199" w:type="dxa"/>
            <w:noWrap/>
            <w:vAlign w:val="center"/>
          </w:tcPr>
          <w:p w14:paraId="7FADDB4F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680">
              <w:rPr>
                <w:rFonts w:ascii="Times New Roman" w:hAnsi="Times New Roman" w:cs="Times New Roman"/>
                <w:sz w:val="18"/>
                <w:szCs w:val="18"/>
              </w:rPr>
              <w:t>Brain Lower Grade Glioma</w:t>
            </w:r>
          </w:p>
        </w:tc>
        <w:tc>
          <w:tcPr>
            <w:tcW w:w="1700" w:type="dxa"/>
            <w:noWrap/>
            <w:vAlign w:val="center"/>
          </w:tcPr>
          <w:p w14:paraId="4BC35F4F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8" w:type="dxa"/>
            <w:noWrap/>
            <w:vAlign w:val="center"/>
          </w:tcPr>
          <w:p w14:paraId="212C2C0C" w14:textId="77777777" w:rsidR="006D1083" w:rsidRPr="00E0026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7" w:type="dxa"/>
            <w:noWrap/>
            <w:vAlign w:val="center"/>
          </w:tcPr>
          <w:p w14:paraId="36A293BD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D1083" w:rsidRPr="00C55BB5" w14:paraId="3303DA6E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D3CB90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HC</w:t>
            </w:r>
          </w:p>
        </w:tc>
        <w:tc>
          <w:tcPr>
            <w:tcW w:w="3199" w:type="dxa"/>
            <w:noWrap/>
            <w:vAlign w:val="center"/>
            <w:hideMark/>
          </w:tcPr>
          <w:p w14:paraId="0D92C777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epatocellular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52FAE11E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  <w:noWrap/>
            <w:vAlign w:val="center"/>
            <w:hideMark/>
          </w:tcPr>
          <w:p w14:paraId="7D9B2146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7" w:type="dxa"/>
            <w:noWrap/>
            <w:vAlign w:val="center"/>
            <w:hideMark/>
          </w:tcPr>
          <w:p w14:paraId="4358716A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D1083" w:rsidRPr="00C55BB5" w14:paraId="60822527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35DF8F8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AD</w:t>
            </w:r>
          </w:p>
        </w:tc>
        <w:tc>
          <w:tcPr>
            <w:tcW w:w="3199" w:type="dxa"/>
            <w:noWrap/>
            <w:vAlign w:val="center"/>
            <w:hideMark/>
          </w:tcPr>
          <w:p w14:paraId="5C91A7D3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ung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5AE02091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68" w:type="dxa"/>
            <w:noWrap/>
            <w:vAlign w:val="center"/>
            <w:hideMark/>
          </w:tcPr>
          <w:p w14:paraId="634E4F7D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7" w:type="dxa"/>
            <w:noWrap/>
            <w:vAlign w:val="center"/>
            <w:hideMark/>
          </w:tcPr>
          <w:p w14:paraId="4E4C4F11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6D1083" w:rsidRPr="00C55BB5" w14:paraId="625CA2EF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7BD82B2C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SC</w:t>
            </w:r>
          </w:p>
        </w:tc>
        <w:tc>
          <w:tcPr>
            <w:tcW w:w="3199" w:type="dxa"/>
            <w:noWrap/>
            <w:vAlign w:val="center"/>
            <w:hideMark/>
          </w:tcPr>
          <w:p w14:paraId="2EFD274E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ung Squamous Cel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40D9999A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8" w:type="dxa"/>
            <w:noWrap/>
            <w:vAlign w:val="center"/>
            <w:hideMark/>
          </w:tcPr>
          <w:p w14:paraId="76E6809C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03E0CE72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6D1083" w:rsidRPr="00C55BB5" w14:paraId="3ACF34B9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16E39B8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O</w:t>
            </w:r>
          </w:p>
        </w:tc>
        <w:tc>
          <w:tcPr>
            <w:tcW w:w="3199" w:type="dxa"/>
            <w:noWrap/>
            <w:vAlign w:val="center"/>
          </w:tcPr>
          <w:p w14:paraId="34D1F7FC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sz w:val="18"/>
                <w:szCs w:val="18"/>
              </w:rPr>
              <w:t>Mesothelioma</w:t>
            </w:r>
          </w:p>
        </w:tc>
        <w:tc>
          <w:tcPr>
            <w:tcW w:w="1700" w:type="dxa"/>
            <w:noWrap/>
            <w:vAlign w:val="center"/>
          </w:tcPr>
          <w:p w14:paraId="76236100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8" w:type="dxa"/>
            <w:noWrap/>
            <w:vAlign w:val="center"/>
          </w:tcPr>
          <w:p w14:paraId="464D30C4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7" w:type="dxa"/>
            <w:noWrap/>
            <w:vAlign w:val="center"/>
          </w:tcPr>
          <w:p w14:paraId="1A549B1C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083" w:rsidRPr="00C55BB5" w14:paraId="506F3681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3A2675D9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</w:t>
            </w:r>
          </w:p>
        </w:tc>
        <w:tc>
          <w:tcPr>
            <w:tcW w:w="3199" w:type="dxa"/>
            <w:noWrap/>
            <w:vAlign w:val="center"/>
            <w:hideMark/>
          </w:tcPr>
          <w:p w14:paraId="7083DB19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Ovarian Serous Cyst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0D79430C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00DEBA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907" w:type="dxa"/>
            <w:noWrap/>
            <w:vAlign w:val="center"/>
            <w:hideMark/>
          </w:tcPr>
          <w:p w14:paraId="3116BD76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D1083" w:rsidRPr="00C55BB5" w14:paraId="2C016DA7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558AC3C9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AD</w:t>
            </w:r>
          </w:p>
        </w:tc>
        <w:tc>
          <w:tcPr>
            <w:tcW w:w="3199" w:type="dxa"/>
            <w:noWrap/>
            <w:vAlign w:val="center"/>
            <w:hideMark/>
          </w:tcPr>
          <w:p w14:paraId="4785D674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ancreatic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7480F136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1B292FD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7" w:type="dxa"/>
            <w:noWrap/>
            <w:vAlign w:val="center"/>
            <w:hideMark/>
          </w:tcPr>
          <w:p w14:paraId="0ABDBCD2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D1083" w:rsidRPr="00C55BB5" w14:paraId="2BE2CAB8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4DD85D55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PG</w:t>
            </w:r>
          </w:p>
        </w:tc>
        <w:tc>
          <w:tcPr>
            <w:tcW w:w="3199" w:type="dxa"/>
            <w:noWrap/>
            <w:vAlign w:val="center"/>
          </w:tcPr>
          <w:p w14:paraId="00817287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sz w:val="18"/>
                <w:szCs w:val="18"/>
              </w:rPr>
              <w:t>Pheochromocytoma and Paraganglioma</w:t>
            </w:r>
          </w:p>
        </w:tc>
        <w:tc>
          <w:tcPr>
            <w:tcW w:w="1700" w:type="dxa"/>
            <w:noWrap/>
            <w:vAlign w:val="center"/>
          </w:tcPr>
          <w:p w14:paraId="0113670F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68" w:type="dxa"/>
            <w:noWrap/>
            <w:vAlign w:val="center"/>
          </w:tcPr>
          <w:p w14:paraId="60655EE6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07" w:type="dxa"/>
            <w:noWrap/>
            <w:vAlign w:val="center"/>
          </w:tcPr>
          <w:p w14:paraId="2BF68897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6D1083" w:rsidRPr="00C55BB5" w14:paraId="11B59A35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3687C1B9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AD</w:t>
            </w:r>
          </w:p>
        </w:tc>
        <w:tc>
          <w:tcPr>
            <w:tcW w:w="3199" w:type="dxa"/>
            <w:noWrap/>
            <w:vAlign w:val="center"/>
            <w:hideMark/>
          </w:tcPr>
          <w:p w14:paraId="111F979F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rostate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04087832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8" w:type="dxa"/>
            <w:noWrap/>
            <w:vAlign w:val="center"/>
            <w:hideMark/>
          </w:tcPr>
          <w:p w14:paraId="53F7C9F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7" w:type="dxa"/>
            <w:noWrap/>
            <w:vAlign w:val="center"/>
            <w:hideMark/>
          </w:tcPr>
          <w:p w14:paraId="640AE9B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6D1083" w:rsidRPr="00C55BB5" w14:paraId="29C6DBF6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7EE98C9C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EAD</w:t>
            </w:r>
          </w:p>
        </w:tc>
        <w:tc>
          <w:tcPr>
            <w:tcW w:w="3199" w:type="dxa"/>
            <w:noWrap/>
            <w:vAlign w:val="center"/>
          </w:tcPr>
          <w:p w14:paraId="60C4471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sz w:val="18"/>
                <w:szCs w:val="18"/>
              </w:rPr>
              <w:t>Rectum adenocarcinoma</w:t>
            </w:r>
          </w:p>
        </w:tc>
        <w:tc>
          <w:tcPr>
            <w:tcW w:w="1700" w:type="dxa"/>
            <w:noWrap/>
            <w:vAlign w:val="center"/>
          </w:tcPr>
          <w:p w14:paraId="64E71D88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68" w:type="dxa"/>
            <w:noWrap/>
            <w:vAlign w:val="center"/>
          </w:tcPr>
          <w:p w14:paraId="1164D9C1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7" w:type="dxa"/>
            <w:noWrap/>
            <w:vAlign w:val="center"/>
          </w:tcPr>
          <w:p w14:paraId="65027171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</w:tr>
      <w:tr w:rsidR="006D1083" w:rsidRPr="00C55BB5" w14:paraId="0F0BF807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4CF13306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ARC</w:t>
            </w:r>
          </w:p>
        </w:tc>
        <w:tc>
          <w:tcPr>
            <w:tcW w:w="3199" w:type="dxa"/>
            <w:noWrap/>
            <w:vAlign w:val="center"/>
          </w:tcPr>
          <w:p w14:paraId="5C3F5208" w14:textId="77777777" w:rsidR="006D1083" w:rsidRPr="007E3296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sz w:val="18"/>
                <w:szCs w:val="18"/>
              </w:rPr>
              <w:t>Sarcoma</w:t>
            </w:r>
          </w:p>
        </w:tc>
        <w:tc>
          <w:tcPr>
            <w:tcW w:w="1700" w:type="dxa"/>
            <w:noWrap/>
            <w:vAlign w:val="center"/>
          </w:tcPr>
          <w:p w14:paraId="043AE97B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68" w:type="dxa"/>
            <w:noWrap/>
            <w:vAlign w:val="center"/>
          </w:tcPr>
          <w:p w14:paraId="631BCEBA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07" w:type="dxa"/>
            <w:noWrap/>
            <w:vAlign w:val="center"/>
          </w:tcPr>
          <w:p w14:paraId="3CD69481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6D1083" w:rsidRPr="00C55BB5" w14:paraId="037546CB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5936CBE1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KCM</w:t>
            </w:r>
          </w:p>
        </w:tc>
        <w:tc>
          <w:tcPr>
            <w:tcW w:w="3199" w:type="dxa"/>
            <w:noWrap/>
            <w:vAlign w:val="center"/>
          </w:tcPr>
          <w:p w14:paraId="26385E71" w14:textId="77777777" w:rsidR="006D1083" w:rsidRPr="007E3296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sz w:val="18"/>
                <w:szCs w:val="18"/>
              </w:rPr>
              <w:t>Skin Cutaneous Melanoma</w:t>
            </w:r>
          </w:p>
        </w:tc>
        <w:tc>
          <w:tcPr>
            <w:tcW w:w="1700" w:type="dxa"/>
            <w:noWrap/>
            <w:vAlign w:val="center"/>
          </w:tcPr>
          <w:p w14:paraId="5B8BD783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8" w:type="dxa"/>
            <w:noWrap/>
            <w:vAlign w:val="center"/>
          </w:tcPr>
          <w:p w14:paraId="1ED79ADA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07" w:type="dxa"/>
            <w:noWrap/>
            <w:vAlign w:val="center"/>
          </w:tcPr>
          <w:p w14:paraId="505C6400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D1083" w:rsidRPr="00C55BB5" w14:paraId="763425AC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452997B6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D</w:t>
            </w:r>
          </w:p>
        </w:tc>
        <w:tc>
          <w:tcPr>
            <w:tcW w:w="3199" w:type="dxa"/>
            <w:noWrap/>
            <w:vAlign w:val="center"/>
            <w:hideMark/>
          </w:tcPr>
          <w:p w14:paraId="67AE034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tomach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19C06C53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8" w:type="dxa"/>
            <w:noWrap/>
            <w:vAlign w:val="center"/>
            <w:hideMark/>
          </w:tcPr>
          <w:p w14:paraId="0608621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907" w:type="dxa"/>
            <w:noWrap/>
            <w:vAlign w:val="center"/>
            <w:hideMark/>
          </w:tcPr>
          <w:p w14:paraId="0AA850E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D1083" w:rsidRPr="00C55BB5" w14:paraId="32923760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49963870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GCT</w:t>
            </w:r>
          </w:p>
        </w:tc>
        <w:tc>
          <w:tcPr>
            <w:tcW w:w="3199" w:type="dxa"/>
            <w:noWrap/>
            <w:vAlign w:val="center"/>
          </w:tcPr>
          <w:p w14:paraId="22FFEB65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sz w:val="18"/>
                <w:szCs w:val="18"/>
              </w:rPr>
              <w:t>Testicular Germ Cell Tumors</w:t>
            </w:r>
          </w:p>
        </w:tc>
        <w:tc>
          <w:tcPr>
            <w:tcW w:w="1700" w:type="dxa"/>
            <w:noWrap/>
            <w:vAlign w:val="center"/>
          </w:tcPr>
          <w:p w14:paraId="4EF638D7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8" w:type="dxa"/>
            <w:noWrap/>
            <w:vAlign w:val="center"/>
          </w:tcPr>
          <w:p w14:paraId="56EF5DF4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07" w:type="dxa"/>
            <w:noWrap/>
            <w:vAlign w:val="center"/>
          </w:tcPr>
          <w:p w14:paraId="37F44F47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083" w:rsidRPr="00C55BB5" w14:paraId="0512F5F9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E633CE3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3199" w:type="dxa"/>
            <w:noWrap/>
            <w:vAlign w:val="center"/>
            <w:hideMark/>
          </w:tcPr>
          <w:p w14:paraId="3023903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hyroid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5F60F103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8" w:type="dxa"/>
            <w:noWrap/>
            <w:vAlign w:val="center"/>
            <w:hideMark/>
          </w:tcPr>
          <w:p w14:paraId="250AE82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7" w:type="dxa"/>
            <w:noWrap/>
            <w:vAlign w:val="center"/>
            <w:hideMark/>
          </w:tcPr>
          <w:p w14:paraId="2E79789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D1083" w:rsidRPr="00C55BB5" w14:paraId="0C6F30B2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4372F3C6" w14:textId="77777777" w:rsidR="006D1083" w:rsidRPr="007E3296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HYM</w:t>
            </w:r>
          </w:p>
        </w:tc>
        <w:tc>
          <w:tcPr>
            <w:tcW w:w="3199" w:type="dxa"/>
            <w:noWrap/>
            <w:vAlign w:val="center"/>
          </w:tcPr>
          <w:p w14:paraId="2BFED41D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296">
              <w:rPr>
                <w:rFonts w:ascii="Times New Roman" w:hAnsi="Times New Roman" w:cs="Times New Roman"/>
                <w:sz w:val="18"/>
                <w:szCs w:val="18"/>
              </w:rPr>
              <w:t>Thymoma</w:t>
            </w:r>
          </w:p>
        </w:tc>
        <w:tc>
          <w:tcPr>
            <w:tcW w:w="1700" w:type="dxa"/>
            <w:noWrap/>
            <w:vAlign w:val="center"/>
          </w:tcPr>
          <w:p w14:paraId="6A1C2690" w14:textId="77777777" w:rsidR="006D1083" w:rsidRPr="003D55CD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68" w:type="dxa"/>
            <w:noWrap/>
            <w:vAlign w:val="center"/>
          </w:tcPr>
          <w:p w14:paraId="55004DD5" w14:textId="77777777" w:rsidR="006D1083" w:rsidRPr="003D55CD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7" w:type="dxa"/>
            <w:noWrap/>
            <w:vAlign w:val="center"/>
          </w:tcPr>
          <w:p w14:paraId="07B6D753" w14:textId="77777777" w:rsidR="006D1083" w:rsidRPr="003D55CD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6D1083" w:rsidRPr="00C55BB5" w14:paraId="0AB12D2D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20ABD038" w14:textId="77777777" w:rsidR="006D1083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EC</w:t>
            </w:r>
          </w:p>
        </w:tc>
        <w:tc>
          <w:tcPr>
            <w:tcW w:w="3199" w:type="dxa"/>
            <w:noWrap/>
            <w:vAlign w:val="center"/>
          </w:tcPr>
          <w:p w14:paraId="7A5FA69E" w14:textId="77777777" w:rsidR="006D1083" w:rsidRPr="007E3296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Uterine Corpus Endometrial Carcinoma</w:t>
            </w:r>
          </w:p>
        </w:tc>
        <w:tc>
          <w:tcPr>
            <w:tcW w:w="1700" w:type="dxa"/>
            <w:noWrap/>
            <w:vAlign w:val="center"/>
          </w:tcPr>
          <w:p w14:paraId="4287F708" w14:textId="77777777" w:rsidR="006D1083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8" w:type="dxa"/>
            <w:noWrap/>
            <w:vAlign w:val="center"/>
          </w:tcPr>
          <w:p w14:paraId="751CBCA7" w14:textId="77777777" w:rsidR="006D1083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07" w:type="dxa"/>
            <w:noWrap/>
            <w:vAlign w:val="center"/>
          </w:tcPr>
          <w:p w14:paraId="6A7E4F32" w14:textId="77777777" w:rsidR="006D1083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6D1083" w:rsidRPr="00C55BB5" w14:paraId="508931C6" w14:textId="77777777" w:rsidTr="00F101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4A1EBC10" w14:textId="77777777" w:rsidR="006D1083" w:rsidRPr="003D55CD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U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S</w:t>
            </w:r>
          </w:p>
        </w:tc>
        <w:tc>
          <w:tcPr>
            <w:tcW w:w="3199" w:type="dxa"/>
            <w:noWrap/>
            <w:vAlign w:val="center"/>
          </w:tcPr>
          <w:p w14:paraId="18218BCE" w14:textId="77777777" w:rsidR="006D1083" w:rsidRPr="007E3296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55CD">
              <w:rPr>
                <w:rFonts w:ascii="Times New Roman" w:hAnsi="Times New Roman" w:cs="Times New Roman"/>
                <w:sz w:val="18"/>
                <w:szCs w:val="18"/>
              </w:rPr>
              <w:t>Uterine Carcinosarcoma</w:t>
            </w:r>
          </w:p>
        </w:tc>
        <w:tc>
          <w:tcPr>
            <w:tcW w:w="1700" w:type="dxa"/>
            <w:noWrap/>
            <w:vAlign w:val="center"/>
          </w:tcPr>
          <w:p w14:paraId="59FD1714" w14:textId="77777777" w:rsidR="006D1083" w:rsidRPr="003D55CD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8" w:type="dxa"/>
            <w:noWrap/>
            <w:vAlign w:val="center"/>
          </w:tcPr>
          <w:p w14:paraId="5D6B51C6" w14:textId="77777777" w:rsidR="006D1083" w:rsidRPr="003D55CD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7" w:type="dxa"/>
            <w:noWrap/>
            <w:vAlign w:val="center"/>
          </w:tcPr>
          <w:p w14:paraId="792D0E44" w14:textId="77777777" w:rsidR="006D1083" w:rsidRPr="003D55CD" w:rsidRDefault="006D1083" w:rsidP="00F101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083" w:rsidRPr="00C55BB5" w14:paraId="7CEA0C3F" w14:textId="77777777" w:rsidTr="00F101C2">
        <w:trPr>
          <w:trHeight w:val="310"/>
          <w:jc w:val="center"/>
        </w:trPr>
        <w:tc>
          <w:tcPr>
            <w:tcW w:w="1532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A47688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M</w:t>
            </w:r>
          </w:p>
        </w:tc>
        <w:tc>
          <w:tcPr>
            <w:tcW w:w="319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080BBB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46">
              <w:rPr>
                <w:rFonts w:ascii="Times New Roman" w:hAnsi="Times New Roman" w:cs="Times New Roman"/>
                <w:sz w:val="18"/>
                <w:szCs w:val="18"/>
              </w:rPr>
              <w:t>Uveal Melanoma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5AEEED8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30D9C40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1C301D8B" w14:textId="77777777" w:rsidR="006D1083" w:rsidRPr="000409B1" w:rsidRDefault="006D1083" w:rsidP="00F10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39E4DA47" w14:textId="77777777" w:rsidR="006D1083" w:rsidRDefault="006D1083" w:rsidP="006D1083">
      <w:pPr>
        <w:widowControl/>
        <w:jc w:val="left"/>
      </w:pPr>
    </w:p>
    <w:p w14:paraId="1B96A658" w14:textId="77777777" w:rsidR="006D1083" w:rsidRDefault="006D1083" w:rsidP="006D108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C45245" w14:textId="59A0BAB8" w:rsidR="004F6197" w:rsidRPr="00B235A6" w:rsidRDefault="004F6197" w:rsidP="004F6197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235A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5E6C">
        <w:rPr>
          <w:rFonts w:ascii="Times New Roman" w:hAnsi="Times New Roman" w:cs="Times New Roman"/>
          <w:b/>
          <w:sz w:val="24"/>
          <w:szCs w:val="24"/>
        </w:rPr>
        <w:t>S</w:t>
      </w:r>
      <w:r w:rsidR="00CA013D">
        <w:rPr>
          <w:rFonts w:ascii="Times New Roman" w:hAnsi="Times New Roman" w:cs="Times New Roman"/>
          <w:b/>
          <w:sz w:val="24"/>
          <w:szCs w:val="24"/>
        </w:rPr>
        <w:t>3</w:t>
      </w:r>
      <w:r w:rsidRPr="00B235A6">
        <w:rPr>
          <w:rFonts w:ascii="Times New Roman" w:hAnsi="Times New Roman" w:cs="Times New Roman"/>
          <w:b/>
          <w:sz w:val="24"/>
          <w:szCs w:val="24"/>
        </w:rPr>
        <w:t xml:space="preserve"> List of antibodies used in this study.</w:t>
      </w:r>
    </w:p>
    <w:p w14:paraId="5394FA74" w14:textId="77777777" w:rsidR="004F6197" w:rsidRDefault="004F6197" w:rsidP="004F6197">
      <w:pPr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2693"/>
        <w:gridCol w:w="1276"/>
      </w:tblGrid>
      <w:tr w:rsidR="004F6197" w14:paraId="394A67D9" w14:textId="77777777" w:rsidTr="00BE7221">
        <w:trPr>
          <w:trHeight w:val="642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5928BB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7C59B0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mpan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980E9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alog N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2371E4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D50C6C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lution</w:t>
            </w:r>
          </w:p>
        </w:tc>
      </w:tr>
      <w:tr w:rsidR="004F6197" w14:paraId="1BF4271D" w14:textId="77777777" w:rsidTr="00BE7221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B6C9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3DBE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bbk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A4A0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8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P50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58AE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8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bit 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DAC8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8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3508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00 (WB)</w:t>
            </w:r>
          </w:p>
        </w:tc>
      </w:tr>
      <w:tr w:rsidR="004F6197" w14:paraId="3BD1B947" w14:textId="77777777" w:rsidTr="00BE7221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5210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-My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F113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47C3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E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CB52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use monoclonal antibod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D91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4F6197" w14:paraId="382EB2CB" w14:textId="77777777" w:rsidTr="00BE7221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BE51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A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2E59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EF2B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6908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E823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644C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4F6197" w14:paraId="2CF651B1" w14:textId="77777777" w:rsidTr="00BE7221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E0E5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A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B883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553A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E0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7187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use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319E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:2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4F6197" w14:paraId="2357AD3A" w14:textId="77777777" w:rsidTr="00BE7221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A8BE3C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96A97C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F0E1E7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43-1-A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17106A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abbit polyclonal antibod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DDA6E1" w14:textId="77777777" w:rsidR="004F6197" w:rsidRDefault="004F6197" w:rsidP="00BE72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:3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</w:tbl>
    <w:p w14:paraId="6A7F62AE" w14:textId="77777777" w:rsidR="000F7B7C" w:rsidRDefault="000F7B7C" w:rsidP="00B55DF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AF1C91" w14:textId="64377C9E" w:rsidR="00D1020E" w:rsidRDefault="00D1020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8C59CA" w14:textId="4158B7B7" w:rsidR="00D1020E" w:rsidRDefault="00D1020E" w:rsidP="00D1020E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672B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5E6C">
        <w:rPr>
          <w:rFonts w:ascii="Times New Roman" w:hAnsi="Times New Roman" w:cs="Times New Roman"/>
          <w:b/>
          <w:sz w:val="24"/>
          <w:szCs w:val="24"/>
        </w:rPr>
        <w:t>S</w:t>
      </w:r>
      <w:r w:rsidR="00CA013D">
        <w:rPr>
          <w:rFonts w:ascii="Times New Roman" w:hAnsi="Times New Roman" w:cs="Times New Roman"/>
          <w:b/>
          <w:sz w:val="24"/>
          <w:szCs w:val="24"/>
        </w:rPr>
        <w:t>4</w:t>
      </w:r>
      <w:r w:rsidRPr="00F20ACB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r w:rsidR="00CA013D" w:rsidRPr="00CA013D">
        <w:rPr>
          <w:rFonts w:ascii="Times New Roman" w:hAnsi="Times New Roman" w:cs="Times New Roman"/>
          <w:b/>
          <w:sz w:val="24"/>
          <w:szCs w:val="24"/>
        </w:rPr>
        <w:t>palmitoylation-related genes</w:t>
      </w:r>
      <w:r w:rsidRPr="00F20ACB">
        <w:rPr>
          <w:rFonts w:ascii="Times New Roman" w:hAnsi="Times New Roman" w:cs="Times New Roman"/>
          <w:b/>
          <w:sz w:val="24"/>
          <w:szCs w:val="24"/>
        </w:rPr>
        <w:t>.</w:t>
      </w:r>
    </w:p>
    <w:p w14:paraId="311EAED8" w14:textId="379A2952" w:rsidR="00CA013D" w:rsidRPr="00520388" w:rsidRDefault="00CA013D" w:rsidP="00CA013D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0388">
        <w:rPr>
          <w:rFonts w:ascii="Times New Roman" w:hAnsi="Times New Roman" w:cs="Times New Roman"/>
          <w:b/>
          <w:sz w:val="24"/>
          <w:szCs w:val="24"/>
        </w:rPr>
        <w:t xml:space="preserve">Palmitoylacyltransferase </w:t>
      </w:r>
      <w:r w:rsidRPr="00520388">
        <w:rPr>
          <w:rFonts w:ascii="Times New Roman" w:hAnsi="Times New Roman" w:cs="Times New Roman" w:hint="eastAsia"/>
          <w:b/>
          <w:sz w:val="24"/>
          <w:szCs w:val="24"/>
        </w:rPr>
        <w:t>genes</w:t>
      </w:r>
    </w:p>
    <w:tbl>
      <w:tblPr>
        <w:tblStyle w:val="1"/>
        <w:tblpPr w:leftFromText="180" w:rightFromText="180" w:vertAnchor="text" w:horzAnchor="margin" w:tblpXSpec="center" w:tblpY="224"/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D1020E" w:rsidRPr="00EF67D5" w14:paraId="0C620B93" w14:textId="77777777" w:rsidTr="00BE7221">
        <w:trPr>
          <w:trHeight w:val="312"/>
        </w:trPr>
        <w:tc>
          <w:tcPr>
            <w:tcW w:w="2500" w:type="pct"/>
            <w:vMerge w:val="restart"/>
            <w:tcBorders>
              <w:top w:val="single" w:sz="8" w:space="0" w:color="000000"/>
            </w:tcBorders>
            <w:vAlign w:val="center"/>
            <w:hideMark/>
          </w:tcPr>
          <w:p w14:paraId="735D4923" w14:textId="77777777" w:rsidR="00D1020E" w:rsidRPr="00EF67D5" w:rsidRDefault="00D1020E" w:rsidP="00BE7221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F67D5">
              <w:rPr>
                <w:rFonts w:ascii="Times New Roman" w:eastAsiaTheme="minorEastAsia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500" w:type="pct"/>
            <w:tcBorders>
              <w:top w:val="single" w:sz="8" w:space="0" w:color="000000"/>
            </w:tcBorders>
          </w:tcPr>
          <w:p w14:paraId="5CCBAABD" w14:textId="77777777" w:rsidR="00D1020E" w:rsidRPr="00EF67D5" w:rsidRDefault="00D1020E" w:rsidP="00BE722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D1020E" w:rsidRPr="00EF67D5" w14:paraId="299472C6" w14:textId="77777777" w:rsidTr="00BE7221">
        <w:trPr>
          <w:trHeight w:val="312"/>
        </w:trPr>
        <w:tc>
          <w:tcPr>
            <w:tcW w:w="2500" w:type="pct"/>
            <w:vMerge/>
            <w:hideMark/>
          </w:tcPr>
          <w:p w14:paraId="2862C3FF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pct"/>
          </w:tcPr>
          <w:p w14:paraId="7005CCF3" w14:textId="77777777" w:rsidR="00D1020E" w:rsidRPr="00EF67D5" w:rsidRDefault="00D1020E" w:rsidP="00BE722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F67D5">
              <w:rPr>
                <w:rFonts w:ascii="Times New Roman" w:eastAsiaTheme="minorEastAsia" w:hAnsi="Times New Roman" w:cs="Times New Roman"/>
              </w:rPr>
              <w:t>ID</w:t>
            </w:r>
          </w:p>
        </w:tc>
      </w:tr>
      <w:tr w:rsidR="00D1020E" w:rsidRPr="00EF67D5" w14:paraId="671E8EAC" w14:textId="77777777" w:rsidTr="00BE7221">
        <w:trPr>
          <w:trHeight w:val="312"/>
        </w:trPr>
        <w:tc>
          <w:tcPr>
            <w:tcW w:w="2500" w:type="pct"/>
            <w:vMerge/>
            <w:tcBorders>
              <w:bottom w:val="single" w:sz="8" w:space="0" w:color="000000"/>
            </w:tcBorders>
            <w:hideMark/>
          </w:tcPr>
          <w:p w14:paraId="3F03F05E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pct"/>
            <w:tcBorders>
              <w:bottom w:val="single" w:sz="8" w:space="0" w:color="000000"/>
            </w:tcBorders>
          </w:tcPr>
          <w:p w14:paraId="15292935" w14:textId="77777777" w:rsidR="00D1020E" w:rsidRPr="00EF67D5" w:rsidRDefault="00D1020E" w:rsidP="00BE7221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1020E" w:rsidRPr="00EF67D5" w14:paraId="582DB1A2" w14:textId="77777777" w:rsidTr="00BE7221">
        <w:trPr>
          <w:trHeight w:val="310"/>
        </w:trPr>
        <w:tc>
          <w:tcPr>
            <w:tcW w:w="2500" w:type="pct"/>
            <w:tcBorders>
              <w:top w:val="single" w:sz="8" w:space="0" w:color="000000"/>
            </w:tcBorders>
            <w:noWrap/>
            <w:hideMark/>
          </w:tcPr>
          <w:p w14:paraId="1A545413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</w:t>
            </w:r>
          </w:p>
        </w:tc>
        <w:tc>
          <w:tcPr>
            <w:tcW w:w="2500" w:type="pct"/>
            <w:tcBorders>
              <w:top w:val="single" w:sz="8" w:space="0" w:color="000000"/>
            </w:tcBorders>
          </w:tcPr>
          <w:p w14:paraId="302A0C7C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29800</w:t>
            </w:r>
          </w:p>
        </w:tc>
      </w:tr>
      <w:tr w:rsidR="00D1020E" w:rsidRPr="00EF67D5" w14:paraId="5B36F5B3" w14:textId="77777777" w:rsidTr="00BE7221">
        <w:trPr>
          <w:trHeight w:val="310"/>
        </w:trPr>
        <w:tc>
          <w:tcPr>
            <w:tcW w:w="2500" w:type="pct"/>
            <w:noWrap/>
            <w:hideMark/>
          </w:tcPr>
          <w:p w14:paraId="6C0483B8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2</w:t>
            </w:r>
          </w:p>
        </w:tc>
        <w:tc>
          <w:tcPr>
            <w:tcW w:w="2500" w:type="pct"/>
          </w:tcPr>
          <w:p w14:paraId="043E0AF4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51201</w:t>
            </w:r>
          </w:p>
        </w:tc>
      </w:tr>
      <w:tr w:rsidR="00D1020E" w:rsidRPr="00EF67D5" w14:paraId="42C2545D" w14:textId="77777777" w:rsidTr="00BE7221">
        <w:trPr>
          <w:trHeight w:val="310"/>
        </w:trPr>
        <w:tc>
          <w:tcPr>
            <w:tcW w:w="2500" w:type="pct"/>
            <w:noWrap/>
            <w:hideMark/>
          </w:tcPr>
          <w:p w14:paraId="667CC3AB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3</w:t>
            </w:r>
          </w:p>
        </w:tc>
        <w:tc>
          <w:tcPr>
            <w:tcW w:w="2500" w:type="pct"/>
          </w:tcPr>
          <w:p w14:paraId="5B6B69AF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51304</w:t>
            </w:r>
          </w:p>
        </w:tc>
      </w:tr>
      <w:tr w:rsidR="00D1020E" w:rsidRPr="00EF67D5" w14:paraId="259A014E" w14:textId="77777777" w:rsidTr="00BE7221">
        <w:trPr>
          <w:trHeight w:val="310"/>
        </w:trPr>
        <w:tc>
          <w:tcPr>
            <w:tcW w:w="2500" w:type="pct"/>
            <w:noWrap/>
            <w:hideMark/>
          </w:tcPr>
          <w:p w14:paraId="342B3BF1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4</w:t>
            </w:r>
          </w:p>
        </w:tc>
        <w:tc>
          <w:tcPr>
            <w:tcW w:w="2500" w:type="pct"/>
          </w:tcPr>
          <w:p w14:paraId="79A76351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55146</w:t>
            </w:r>
          </w:p>
        </w:tc>
      </w:tr>
      <w:tr w:rsidR="00D1020E" w:rsidRPr="00EF67D5" w14:paraId="09350E1B" w14:textId="77777777" w:rsidTr="00BE7221">
        <w:trPr>
          <w:trHeight w:val="310"/>
        </w:trPr>
        <w:tc>
          <w:tcPr>
            <w:tcW w:w="2500" w:type="pct"/>
            <w:noWrap/>
            <w:hideMark/>
          </w:tcPr>
          <w:p w14:paraId="2030CFF3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5</w:t>
            </w:r>
          </w:p>
        </w:tc>
        <w:tc>
          <w:tcPr>
            <w:tcW w:w="2500" w:type="pct"/>
          </w:tcPr>
          <w:p w14:paraId="0BA6631D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25921</w:t>
            </w:r>
          </w:p>
        </w:tc>
      </w:tr>
      <w:tr w:rsidR="00D1020E" w:rsidRPr="00EF67D5" w14:paraId="762800AA" w14:textId="77777777" w:rsidTr="00BE7221">
        <w:trPr>
          <w:trHeight w:val="310"/>
        </w:trPr>
        <w:tc>
          <w:tcPr>
            <w:tcW w:w="2500" w:type="pct"/>
            <w:noWrap/>
          </w:tcPr>
          <w:p w14:paraId="536AC89F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6</w:t>
            </w:r>
          </w:p>
        </w:tc>
        <w:tc>
          <w:tcPr>
            <w:tcW w:w="2500" w:type="pct"/>
          </w:tcPr>
          <w:p w14:paraId="429F590C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64429</w:t>
            </w:r>
          </w:p>
        </w:tc>
      </w:tr>
      <w:tr w:rsidR="00D1020E" w:rsidRPr="00EF67D5" w14:paraId="4103BA58" w14:textId="77777777" w:rsidTr="00BE7221">
        <w:trPr>
          <w:trHeight w:val="310"/>
        </w:trPr>
        <w:tc>
          <w:tcPr>
            <w:tcW w:w="2500" w:type="pct"/>
            <w:noWrap/>
          </w:tcPr>
          <w:p w14:paraId="77AE7BC1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7</w:t>
            </w:r>
          </w:p>
        </w:tc>
        <w:tc>
          <w:tcPr>
            <w:tcW w:w="2500" w:type="pct"/>
          </w:tcPr>
          <w:p w14:paraId="7BCEA102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55625</w:t>
            </w:r>
          </w:p>
        </w:tc>
      </w:tr>
      <w:tr w:rsidR="00D1020E" w:rsidRPr="00EF67D5" w14:paraId="68715CF6" w14:textId="77777777" w:rsidTr="00BE7221">
        <w:trPr>
          <w:trHeight w:val="310"/>
        </w:trPr>
        <w:tc>
          <w:tcPr>
            <w:tcW w:w="2500" w:type="pct"/>
            <w:noWrap/>
          </w:tcPr>
          <w:p w14:paraId="47109C1B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8</w:t>
            </w:r>
          </w:p>
        </w:tc>
        <w:tc>
          <w:tcPr>
            <w:tcW w:w="2500" w:type="pct"/>
          </w:tcPr>
          <w:p w14:paraId="6341A55A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29801</w:t>
            </w:r>
          </w:p>
        </w:tc>
      </w:tr>
      <w:tr w:rsidR="00D1020E" w:rsidRPr="00EF67D5" w14:paraId="71734344" w14:textId="77777777" w:rsidTr="00BE7221">
        <w:trPr>
          <w:trHeight w:val="310"/>
        </w:trPr>
        <w:tc>
          <w:tcPr>
            <w:tcW w:w="2500" w:type="pct"/>
            <w:noWrap/>
          </w:tcPr>
          <w:p w14:paraId="60083F74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9</w:t>
            </w:r>
          </w:p>
        </w:tc>
        <w:tc>
          <w:tcPr>
            <w:tcW w:w="2500" w:type="pct"/>
          </w:tcPr>
          <w:p w14:paraId="3777292C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51114</w:t>
            </w:r>
          </w:p>
        </w:tc>
      </w:tr>
      <w:tr w:rsidR="00D1020E" w:rsidRPr="00EF67D5" w14:paraId="4060E0BF" w14:textId="77777777" w:rsidTr="00BE7221">
        <w:trPr>
          <w:trHeight w:val="310"/>
        </w:trPr>
        <w:tc>
          <w:tcPr>
            <w:tcW w:w="2500" w:type="pct"/>
            <w:noWrap/>
          </w:tcPr>
          <w:p w14:paraId="6DE87013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1</w:t>
            </w:r>
          </w:p>
        </w:tc>
        <w:tc>
          <w:tcPr>
            <w:tcW w:w="2500" w:type="pct"/>
          </w:tcPr>
          <w:p w14:paraId="09208A28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79844</w:t>
            </w:r>
          </w:p>
        </w:tc>
      </w:tr>
      <w:tr w:rsidR="00D1020E" w:rsidRPr="00EF67D5" w14:paraId="4406321C" w14:textId="77777777" w:rsidTr="00BE7221">
        <w:trPr>
          <w:trHeight w:val="310"/>
        </w:trPr>
        <w:tc>
          <w:tcPr>
            <w:tcW w:w="2500" w:type="pct"/>
            <w:noWrap/>
          </w:tcPr>
          <w:p w14:paraId="5F9ACC69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2</w:t>
            </w:r>
          </w:p>
        </w:tc>
        <w:tc>
          <w:tcPr>
            <w:tcW w:w="2500" w:type="pct"/>
          </w:tcPr>
          <w:p w14:paraId="50A0CDDB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84885</w:t>
            </w:r>
          </w:p>
        </w:tc>
      </w:tr>
      <w:tr w:rsidR="00D1020E" w:rsidRPr="00EF67D5" w14:paraId="1A5AF6B4" w14:textId="77777777" w:rsidTr="00BE7221">
        <w:trPr>
          <w:trHeight w:val="310"/>
        </w:trPr>
        <w:tc>
          <w:tcPr>
            <w:tcW w:w="2500" w:type="pct"/>
            <w:noWrap/>
          </w:tcPr>
          <w:p w14:paraId="3CBD370F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3</w:t>
            </w:r>
          </w:p>
        </w:tc>
        <w:tc>
          <w:tcPr>
            <w:tcW w:w="2500" w:type="pct"/>
          </w:tcPr>
          <w:p w14:paraId="41F620F4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54503</w:t>
            </w:r>
          </w:p>
        </w:tc>
      </w:tr>
      <w:tr w:rsidR="00D1020E" w:rsidRPr="00EF67D5" w14:paraId="7AD2D278" w14:textId="77777777" w:rsidTr="00BE7221">
        <w:trPr>
          <w:trHeight w:val="310"/>
        </w:trPr>
        <w:tc>
          <w:tcPr>
            <w:tcW w:w="2500" w:type="pct"/>
            <w:noWrap/>
          </w:tcPr>
          <w:p w14:paraId="2EB70480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4</w:t>
            </w:r>
          </w:p>
        </w:tc>
        <w:tc>
          <w:tcPr>
            <w:tcW w:w="2500" w:type="pct"/>
          </w:tcPr>
          <w:p w14:paraId="3E346350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79683</w:t>
            </w:r>
          </w:p>
        </w:tc>
      </w:tr>
      <w:tr w:rsidR="00D1020E" w:rsidRPr="00EF67D5" w14:paraId="3FBEB55A" w14:textId="77777777" w:rsidTr="00BE7221">
        <w:trPr>
          <w:trHeight w:val="310"/>
        </w:trPr>
        <w:tc>
          <w:tcPr>
            <w:tcW w:w="2500" w:type="pct"/>
            <w:noWrap/>
          </w:tcPr>
          <w:p w14:paraId="04E140B4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5</w:t>
            </w:r>
          </w:p>
        </w:tc>
        <w:tc>
          <w:tcPr>
            <w:tcW w:w="2500" w:type="pct"/>
          </w:tcPr>
          <w:p w14:paraId="507BFDA6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158866</w:t>
            </w:r>
          </w:p>
        </w:tc>
      </w:tr>
      <w:tr w:rsidR="00D1020E" w:rsidRPr="00EF67D5" w14:paraId="594A7498" w14:textId="77777777" w:rsidTr="00BE7221">
        <w:trPr>
          <w:trHeight w:val="310"/>
        </w:trPr>
        <w:tc>
          <w:tcPr>
            <w:tcW w:w="2500" w:type="pct"/>
            <w:noWrap/>
          </w:tcPr>
          <w:p w14:paraId="124014B1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6</w:t>
            </w:r>
          </w:p>
        </w:tc>
        <w:tc>
          <w:tcPr>
            <w:tcW w:w="2500" w:type="pct"/>
          </w:tcPr>
          <w:p w14:paraId="3F66795B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84287</w:t>
            </w:r>
          </w:p>
        </w:tc>
      </w:tr>
      <w:tr w:rsidR="00D1020E" w:rsidRPr="00EF67D5" w14:paraId="5CEA6C64" w14:textId="77777777" w:rsidTr="00BE7221">
        <w:trPr>
          <w:trHeight w:val="310"/>
        </w:trPr>
        <w:tc>
          <w:tcPr>
            <w:tcW w:w="2500" w:type="pct"/>
            <w:noWrap/>
          </w:tcPr>
          <w:p w14:paraId="1867D193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7</w:t>
            </w:r>
          </w:p>
        </w:tc>
        <w:tc>
          <w:tcPr>
            <w:tcW w:w="2500" w:type="pct"/>
          </w:tcPr>
          <w:p w14:paraId="61DFAC86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23390</w:t>
            </w:r>
          </w:p>
        </w:tc>
      </w:tr>
      <w:tr w:rsidR="00D1020E" w:rsidRPr="00EF67D5" w14:paraId="240C0D45" w14:textId="77777777" w:rsidTr="00BE7221">
        <w:trPr>
          <w:trHeight w:val="310"/>
        </w:trPr>
        <w:tc>
          <w:tcPr>
            <w:tcW w:w="2500" w:type="pct"/>
            <w:noWrap/>
          </w:tcPr>
          <w:p w14:paraId="284D1EC2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8</w:t>
            </w:r>
          </w:p>
        </w:tc>
        <w:tc>
          <w:tcPr>
            <w:tcW w:w="2500" w:type="pct"/>
          </w:tcPr>
          <w:p w14:paraId="31A1B791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84243</w:t>
            </w:r>
          </w:p>
        </w:tc>
      </w:tr>
      <w:tr w:rsidR="00D1020E" w:rsidRPr="00EF67D5" w14:paraId="0D63432C" w14:textId="77777777" w:rsidTr="00BE7221">
        <w:trPr>
          <w:trHeight w:val="310"/>
        </w:trPr>
        <w:tc>
          <w:tcPr>
            <w:tcW w:w="2500" w:type="pct"/>
            <w:noWrap/>
          </w:tcPr>
          <w:p w14:paraId="7D65D080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19</w:t>
            </w:r>
          </w:p>
        </w:tc>
        <w:tc>
          <w:tcPr>
            <w:tcW w:w="2500" w:type="pct"/>
          </w:tcPr>
          <w:p w14:paraId="45FCC6CB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DE7832">
              <w:rPr>
                <w:rFonts w:ascii="Times New Roman" w:hAnsi="Times New Roman" w:cs="Times New Roman"/>
              </w:rPr>
              <w:t>131540</w:t>
            </w:r>
          </w:p>
        </w:tc>
      </w:tr>
      <w:tr w:rsidR="00D1020E" w:rsidRPr="00EF67D5" w14:paraId="540D97B4" w14:textId="77777777" w:rsidTr="00BE7221">
        <w:trPr>
          <w:trHeight w:val="310"/>
        </w:trPr>
        <w:tc>
          <w:tcPr>
            <w:tcW w:w="2500" w:type="pct"/>
            <w:noWrap/>
          </w:tcPr>
          <w:p w14:paraId="3414B844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20</w:t>
            </w:r>
          </w:p>
        </w:tc>
        <w:tc>
          <w:tcPr>
            <w:tcW w:w="2500" w:type="pct"/>
          </w:tcPr>
          <w:p w14:paraId="19EDD4E8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DE7832">
              <w:rPr>
                <w:rFonts w:ascii="Times New Roman" w:hAnsi="Times New Roman" w:cs="Times New Roman"/>
              </w:rPr>
              <w:t>253832</w:t>
            </w:r>
          </w:p>
        </w:tc>
      </w:tr>
      <w:tr w:rsidR="00D1020E" w:rsidRPr="00EF67D5" w14:paraId="6A371205" w14:textId="77777777" w:rsidTr="00BE7221">
        <w:trPr>
          <w:trHeight w:val="310"/>
        </w:trPr>
        <w:tc>
          <w:tcPr>
            <w:tcW w:w="2500" w:type="pct"/>
            <w:noWrap/>
          </w:tcPr>
          <w:p w14:paraId="2881C2E9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21</w:t>
            </w:r>
          </w:p>
        </w:tc>
        <w:tc>
          <w:tcPr>
            <w:tcW w:w="2500" w:type="pct"/>
          </w:tcPr>
          <w:p w14:paraId="151F3B6A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DE7832">
              <w:rPr>
                <w:rFonts w:ascii="Times New Roman" w:hAnsi="Times New Roman" w:cs="Times New Roman"/>
              </w:rPr>
              <w:t>340481</w:t>
            </w:r>
          </w:p>
        </w:tc>
      </w:tr>
      <w:tr w:rsidR="00D1020E" w:rsidRPr="00EF67D5" w14:paraId="0EB7B7CF" w14:textId="77777777" w:rsidTr="00BE7221">
        <w:trPr>
          <w:trHeight w:val="310"/>
        </w:trPr>
        <w:tc>
          <w:tcPr>
            <w:tcW w:w="2500" w:type="pct"/>
            <w:noWrap/>
          </w:tcPr>
          <w:p w14:paraId="5DBB32B7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22</w:t>
            </w:r>
          </w:p>
        </w:tc>
        <w:tc>
          <w:tcPr>
            <w:tcW w:w="2500" w:type="pct"/>
          </w:tcPr>
          <w:p w14:paraId="71957BB5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DE7832">
              <w:rPr>
                <w:rFonts w:ascii="Times New Roman" w:hAnsi="Times New Roman" w:cs="Times New Roman"/>
              </w:rPr>
              <w:t>283576</w:t>
            </w:r>
          </w:p>
        </w:tc>
      </w:tr>
      <w:tr w:rsidR="00D1020E" w:rsidRPr="00EF67D5" w14:paraId="2AD2B383" w14:textId="77777777" w:rsidTr="00BE7221">
        <w:trPr>
          <w:trHeight w:val="310"/>
        </w:trPr>
        <w:tc>
          <w:tcPr>
            <w:tcW w:w="2500" w:type="pct"/>
            <w:noWrap/>
          </w:tcPr>
          <w:p w14:paraId="391326CA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23</w:t>
            </w:r>
          </w:p>
        </w:tc>
        <w:tc>
          <w:tcPr>
            <w:tcW w:w="2500" w:type="pct"/>
          </w:tcPr>
          <w:p w14:paraId="2EC3DBC4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DE7832">
              <w:rPr>
                <w:rFonts w:ascii="Times New Roman" w:hAnsi="Times New Roman" w:cs="Times New Roman"/>
              </w:rPr>
              <w:t>254887</w:t>
            </w:r>
          </w:p>
        </w:tc>
      </w:tr>
      <w:tr w:rsidR="00D1020E" w:rsidRPr="00EF67D5" w14:paraId="35F6E455" w14:textId="77777777" w:rsidTr="00BE7221">
        <w:trPr>
          <w:trHeight w:val="310"/>
        </w:trPr>
        <w:tc>
          <w:tcPr>
            <w:tcW w:w="2500" w:type="pct"/>
            <w:tcBorders>
              <w:bottom w:val="single" w:sz="8" w:space="0" w:color="000000"/>
            </w:tcBorders>
            <w:noWrap/>
          </w:tcPr>
          <w:p w14:paraId="703D831A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EF67D5">
              <w:rPr>
                <w:rFonts w:ascii="Times New Roman" w:hAnsi="Times New Roman" w:cs="Times New Roman"/>
              </w:rPr>
              <w:t>ZDHHC24</w:t>
            </w:r>
          </w:p>
        </w:tc>
        <w:tc>
          <w:tcPr>
            <w:tcW w:w="2500" w:type="pct"/>
            <w:tcBorders>
              <w:bottom w:val="single" w:sz="8" w:space="0" w:color="000000"/>
            </w:tcBorders>
          </w:tcPr>
          <w:p w14:paraId="02DB6679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DE7832">
              <w:rPr>
                <w:rFonts w:ascii="Times New Roman" w:hAnsi="Times New Roman" w:cs="Times New Roman"/>
              </w:rPr>
              <w:t>254359</w:t>
            </w:r>
          </w:p>
        </w:tc>
      </w:tr>
    </w:tbl>
    <w:p w14:paraId="5BA26972" w14:textId="77777777" w:rsidR="00D1020E" w:rsidRDefault="00D1020E" w:rsidP="00D1020E">
      <w:pPr>
        <w:widowControl/>
        <w:jc w:val="center"/>
      </w:pPr>
    </w:p>
    <w:p w14:paraId="79D00013" w14:textId="590ACA36" w:rsidR="00D1020E" w:rsidRPr="00CA013D" w:rsidRDefault="00D1020E" w:rsidP="00CA013D">
      <w:pPr>
        <w:widowControl/>
        <w:ind w:firstLineChars="300" w:firstLine="723"/>
        <w:jc w:val="center"/>
      </w:pPr>
      <w:r>
        <w:rPr>
          <w:rFonts w:ascii="Times New Roman" w:hAnsi="Times New Roman" w:cs="Times New Roman" w:hint="eastAsia"/>
          <w:b/>
          <w:sz w:val="24"/>
          <w:szCs w:val="24"/>
        </w:rPr>
        <w:t>de-</w:t>
      </w:r>
      <w:r w:rsidRPr="00B55DF3">
        <w:rPr>
          <w:rFonts w:ascii="Times New Roman" w:hAnsi="Times New Roman" w:cs="Times New Roman"/>
          <w:b/>
          <w:sz w:val="24"/>
          <w:szCs w:val="24"/>
        </w:rPr>
        <w:t>palmitoylacyltransfera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genes</w:t>
      </w:r>
    </w:p>
    <w:tbl>
      <w:tblPr>
        <w:tblStyle w:val="1"/>
        <w:tblpPr w:leftFromText="180" w:rightFromText="180" w:vertAnchor="text" w:horzAnchor="margin" w:tblpXSpec="center" w:tblpY="224"/>
        <w:tblW w:w="5000" w:type="pct"/>
        <w:tblLook w:val="04A0" w:firstRow="1" w:lastRow="0" w:firstColumn="1" w:lastColumn="0" w:noHBand="0" w:noVBand="1"/>
      </w:tblPr>
      <w:tblGrid>
        <w:gridCol w:w="4394"/>
        <w:gridCol w:w="3912"/>
      </w:tblGrid>
      <w:tr w:rsidR="00D1020E" w:rsidRPr="00EF67D5" w14:paraId="203B7C96" w14:textId="77777777" w:rsidTr="00BE7221">
        <w:trPr>
          <w:trHeight w:val="312"/>
        </w:trPr>
        <w:tc>
          <w:tcPr>
            <w:tcW w:w="2645" w:type="pct"/>
            <w:vMerge w:val="restart"/>
            <w:tcBorders>
              <w:top w:val="single" w:sz="8" w:space="0" w:color="000000"/>
            </w:tcBorders>
            <w:vAlign w:val="center"/>
            <w:hideMark/>
          </w:tcPr>
          <w:p w14:paraId="3B9FCDCB" w14:textId="77777777" w:rsidR="00D1020E" w:rsidRPr="00EF67D5" w:rsidRDefault="00D1020E" w:rsidP="00BE7221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F67D5">
              <w:rPr>
                <w:rFonts w:ascii="Times New Roman" w:eastAsiaTheme="minorEastAsia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355" w:type="pct"/>
            <w:tcBorders>
              <w:top w:val="single" w:sz="8" w:space="0" w:color="000000"/>
            </w:tcBorders>
          </w:tcPr>
          <w:p w14:paraId="7CA6A601" w14:textId="77777777" w:rsidR="00D1020E" w:rsidRPr="00EF67D5" w:rsidRDefault="00D1020E" w:rsidP="00BE722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EF67D5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EF67D5">
              <w:rPr>
                <w:rFonts w:ascii="Times New Roman" w:eastAsiaTheme="minorEastAsia" w:hAnsi="Times New Roman" w:cs="Times New Roman"/>
                <w:szCs w:val="21"/>
              </w:rPr>
              <w:t xml:space="preserve">                        </w:t>
            </w:r>
          </w:p>
        </w:tc>
      </w:tr>
      <w:tr w:rsidR="00D1020E" w:rsidRPr="00EF67D5" w14:paraId="075D23EA" w14:textId="77777777" w:rsidTr="00BE7221">
        <w:trPr>
          <w:trHeight w:val="312"/>
        </w:trPr>
        <w:tc>
          <w:tcPr>
            <w:tcW w:w="2645" w:type="pct"/>
            <w:vMerge/>
            <w:hideMark/>
          </w:tcPr>
          <w:p w14:paraId="252742A9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pct"/>
          </w:tcPr>
          <w:p w14:paraId="6E3521C3" w14:textId="77777777" w:rsidR="00D1020E" w:rsidRPr="00EF67D5" w:rsidRDefault="00D1020E" w:rsidP="00BE722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F67D5">
              <w:rPr>
                <w:rFonts w:ascii="Times New Roman" w:eastAsiaTheme="minorEastAsia" w:hAnsi="Times New Roman" w:cs="Times New Roman"/>
              </w:rPr>
              <w:t>ID</w:t>
            </w:r>
          </w:p>
        </w:tc>
      </w:tr>
      <w:tr w:rsidR="00D1020E" w:rsidRPr="00EF67D5" w14:paraId="2C6B7AA3" w14:textId="77777777" w:rsidTr="00BE7221">
        <w:trPr>
          <w:trHeight w:val="312"/>
        </w:trPr>
        <w:tc>
          <w:tcPr>
            <w:tcW w:w="2645" w:type="pct"/>
            <w:vMerge/>
            <w:tcBorders>
              <w:bottom w:val="single" w:sz="8" w:space="0" w:color="000000"/>
            </w:tcBorders>
            <w:hideMark/>
          </w:tcPr>
          <w:p w14:paraId="1B37750B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pct"/>
            <w:tcBorders>
              <w:bottom w:val="single" w:sz="8" w:space="0" w:color="000000"/>
            </w:tcBorders>
          </w:tcPr>
          <w:p w14:paraId="3991E0D7" w14:textId="77777777" w:rsidR="00D1020E" w:rsidRPr="00EF67D5" w:rsidRDefault="00D1020E" w:rsidP="00BE7221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1020E" w:rsidRPr="00EF67D5" w14:paraId="6655DCD8" w14:textId="77777777" w:rsidTr="00BE7221">
        <w:trPr>
          <w:trHeight w:val="310"/>
        </w:trPr>
        <w:tc>
          <w:tcPr>
            <w:tcW w:w="2645" w:type="pct"/>
            <w:tcBorders>
              <w:top w:val="single" w:sz="8" w:space="0" w:color="000000"/>
            </w:tcBorders>
            <w:noWrap/>
            <w:hideMark/>
          </w:tcPr>
          <w:p w14:paraId="324C9396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PPT1</w:t>
            </w:r>
          </w:p>
        </w:tc>
        <w:tc>
          <w:tcPr>
            <w:tcW w:w="2355" w:type="pct"/>
            <w:tcBorders>
              <w:top w:val="single" w:sz="8" w:space="0" w:color="000000"/>
            </w:tcBorders>
          </w:tcPr>
          <w:p w14:paraId="3EC6A933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5538</w:t>
            </w:r>
          </w:p>
        </w:tc>
      </w:tr>
      <w:tr w:rsidR="00D1020E" w:rsidRPr="00EF67D5" w14:paraId="1F06DACC" w14:textId="77777777" w:rsidTr="00BE7221">
        <w:trPr>
          <w:trHeight w:val="310"/>
        </w:trPr>
        <w:tc>
          <w:tcPr>
            <w:tcW w:w="2645" w:type="pct"/>
            <w:noWrap/>
            <w:hideMark/>
          </w:tcPr>
          <w:p w14:paraId="07064A13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T2</w:t>
            </w:r>
          </w:p>
        </w:tc>
        <w:tc>
          <w:tcPr>
            <w:tcW w:w="2355" w:type="pct"/>
          </w:tcPr>
          <w:p w14:paraId="17547B32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9374</w:t>
            </w:r>
          </w:p>
        </w:tc>
      </w:tr>
      <w:tr w:rsidR="00D1020E" w:rsidRPr="00EF67D5" w14:paraId="26BB4EFD" w14:textId="77777777" w:rsidTr="00BE7221">
        <w:trPr>
          <w:trHeight w:val="310"/>
        </w:trPr>
        <w:tc>
          <w:tcPr>
            <w:tcW w:w="2645" w:type="pct"/>
            <w:noWrap/>
            <w:hideMark/>
          </w:tcPr>
          <w:p w14:paraId="65048F56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LYPLA1</w:t>
            </w:r>
          </w:p>
        </w:tc>
        <w:tc>
          <w:tcPr>
            <w:tcW w:w="2355" w:type="pct"/>
          </w:tcPr>
          <w:p w14:paraId="7AFBBE2A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10434</w:t>
            </w:r>
          </w:p>
        </w:tc>
      </w:tr>
      <w:tr w:rsidR="00D1020E" w:rsidRPr="00EF67D5" w14:paraId="0B728026" w14:textId="77777777" w:rsidTr="00BE7221">
        <w:trPr>
          <w:trHeight w:val="310"/>
        </w:trPr>
        <w:tc>
          <w:tcPr>
            <w:tcW w:w="2645" w:type="pct"/>
            <w:noWrap/>
            <w:hideMark/>
          </w:tcPr>
          <w:p w14:paraId="7AD211F4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LYPLA2</w:t>
            </w:r>
          </w:p>
        </w:tc>
        <w:tc>
          <w:tcPr>
            <w:tcW w:w="2355" w:type="pct"/>
          </w:tcPr>
          <w:p w14:paraId="6807B9DF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11313</w:t>
            </w:r>
          </w:p>
        </w:tc>
      </w:tr>
      <w:tr w:rsidR="00D1020E" w:rsidRPr="00EF67D5" w14:paraId="3A543DE4" w14:textId="77777777" w:rsidTr="00BE7221">
        <w:trPr>
          <w:trHeight w:val="310"/>
        </w:trPr>
        <w:tc>
          <w:tcPr>
            <w:tcW w:w="2645" w:type="pct"/>
            <w:noWrap/>
            <w:hideMark/>
          </w:tcPr>
          <w:p w14:paraId="42AAE701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ABHD17A</w:t>
            </w:r>
          </w:p>
        </w:tc>
        <w:tc>
          <w:tcPr>
            <w:tcW w:w="2355" w:type="pct"/>
          </w:tcPr>
          <w:p w14:paraId="316CE9DB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81926</w:t>
            </w:r>
          </w:p>
        </w:tc>
      </w:tr>
      <w:tr w:rsidR="00D1020E" w:rsidRPr="00EF67D5" w14:paraId="36131B83" w14:textId="77777777" w:rsidTr="00BE7221">
        <w:trPr>
          <w:trHeight w:val="310"/>
        </w:trPr>
        <w:tc>
          <w:tcPr>
            <w:tcW w:w="2645" w:type="pct"/>
            <w:noWrap/>
          </w:tcPr>
          <w:p w14:paraId="4CD72AAB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ABHD17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355" w:type="pct"/>
          </w:tcPr>
          <w:p w14:paraId="758CCFF7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51104</w:t>
            </w:r>
          </w:p>
        </w:tc>
      </w:tr>
      <w:tr w:rsidR="00D1020E" w:rsidRPr="00EF67D5" w14:paraId="19A0C5F3" w14:textId="77777777" w:rsidTr="00BE7221">
        <w:trPr>
          <w:trHeight w:val="310"/>
        </w:trPr>
        <w:tc>
          <w:tcPr>
            <w:tcW w:w="2645" w:type="pct"/>
            <w:tcBorders>
              <w:bottom w:val="single" w:sz="8" w:space="0" w:color="000000"/>
            </w:tcBorders>
            <w:noWrap/>
          </w:tcPr>
          <w:p w14:paraId="16132FE8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ABHD17C</w:t>
            </w:r>
          </w:p>
        </w:tc>
        <w:tc>
          <w:tcPr>
            <w:tcW w:w="2355" w:type="pct"/>
            <w:tcBorders>
              <w:bottom w:val="single" w:sz="8" w:space="0" w:color="000000"/>
            </w:tcBorders>
          </w:tcPr>
          <w:p w14:paraId="79219D69" w14:textId="77777777" w:rsidR="00D1020E" w:rsidRPr="00EF67D5" w:rsidRDefault="00D1020E" w:rsidP="00BE7221">
            <w:pPr>
              <w:jc w:val="center"/>
              <w:rPr>
                <w:rFonts w:ascii="Times New Roman" w:hAnsi="Times New Roman" w:cs="Times New Roman"/>
              </w:rPr>
            </w:pPr>
            <w:r w:rsidRPr="0020685E">
              <w:rPr>
                <w:rFonts w:ascii="Times New Roman" w:hAnsi="Times New Roman" w:cs="Times New Roman"/>
              </w:rPr>
              <w:t>58489</w:t>
            </w:r>
          </w:p>
        </w:tc>
      </w:tr>
    </w:tbl>
    <w:p w14:paraId="66AF4668" w14:textId="721731FC" w:rsidR="00D1020E" w:rsidRDefault="00D1020E" w:rsidP="00D1020E">
      <w:pPr>
        <w:widowControl/>
        <w:jc w:val="left"/>
      </w:pPr>
    </w:p>
    <w:p w14:paraId="0E8934DC" w14:textId="5FAFB8B4" w:rsidR="003675A3" w:rsidRDefault="003675A3" w:rsidP="003675A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41695346"/>
      <w:bookmarkStart w:id="1" w:name="_Hlk146293736"/>
      <w:r w:rsidRPr="003672B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585E6C">
        <w:rPr>
          <w:rFonts w:ascii="Times New Roman" w:hAnsi="Times New Roman" w:cs="Times New Roman"/>
          <w:b/>
          <w:sz w:val="24"/>
          <w:szCs w:val="24"/>
        </w:rPr>
        <w:t>S</w:t>
      </w:r>
      <w:r w:rsidR="002738EC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016646">
        <w:rPr>
          <w:rFonts w:ascii="Times New Roman" w:hAnsi="Times New Roman" w:cs="Times New Roman"/>
          <w:b/>
          <w:sz w:val="24"/>
          <w:szCs w:val="24"/>
        </w:rPr>
        <w:t>Docking information of BI-2536 and palmitoylation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016646">
        <w:rPr>
          <w:rFonts w:ascii="Times New Roman" w:hAnsi="Times New Roman" w:cs="Times New Roman"/>
          <w:b/>
          <w:sz w:val="24"/>
          <w:szCs w:val="24"/>
        </w:rPr>
        <w:t>associated protein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bookmarkEnd w:id="1"/>
    <w:p w14:paraId="40BD9DEF" w14:textId="77777777" w:rsidR="003675A3" w:rsidRDefault="003675A3" w:rsidP="003675A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78"/>
        <w:gridCol w:w="1944"/>
        <w:gridCol w:w="3057"/>
      </w:tblGrid>
      <w:tr w:rsidR="003675A3" w:rsidRPr="00EB6932" w14:paraId="3CFB5249" w14:textId="77777777" w:rsidTr="00BE7221">
        <w:trPr>
          <w:trHeight w:val="637"/>
        </w:trPr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B4A3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0C0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nzyme active region </w:t>
            </w:r>
            <w:r w:rsidRPr="00EB69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B69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A)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FE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nding energy (kcal/mol)</w:t>
            </w:r>
          </w:p>
        </w:tc>
        <w:tc>
          <w:tcPr>
            <w:tcW w:w="3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A08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gand interaction</w:t>
            </w:r>
          </w:p>
        </w:tc>
      </w:tr>
      <w:tr w:rsidR="003675A3" w:rsidRPr="00EB6932" w14:paraId="4C62DEB8" w14:textId="77777777" w:rsidTr="00BE7221">
        <w:trPr>
          <w:trHeight w:val="300"/>
        </w:trPr>
        <w:tc>
          <w:tcPr>
            <w:tcW w:w="68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90872D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9E75DC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1C285A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DDB5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drogen Bond</w:t>
            </w: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60DE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hydrogen bond</w:t>
            </w:r>
          </w:p>
        </w:tc>
      </w:tr>
      <w:tr w:rsidR="003675A3" w:rsidRPr="00EB6932" w14:paraId="08D630F7" w14:textId="77777777" w:rsidTr="00BE7221">
        <w:trPr>
          <w:trHeight w:val="285"/>
        </w:trPr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9EB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4461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-285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0611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94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381;LEU260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A66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S165;TRP166;TRP380</w:t>
            </w:r>
          </w:p>
        </w:tc>
      </w:tr>
      <w:tr w:rsidR="003675A3" w:rsidRPr="00EB6932" w14:paraId="04260966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94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AEC2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-2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622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881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224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3F9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P159;LEU228;HIS155</w:t>
            </w:r>
          </w:p>
        </w:tc>
      </w:tr>
      <w:tr w:rsidR="003675A3" w:rsidRPr="00EB6932" w14:paraId="0C3A9766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B89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A6D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-2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5168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.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30A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935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219;LEU226;LEU54;TRP159</w:t>
            </w:r>
          </w:p>
        </w:tc>
      </w:tr>
      <w:tr w:rsidR="003675A3" w:rsidRPr="00EB6932" w14:paraId="29170071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E252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B7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-2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BEE9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CE7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7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21DD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177;TYR273;TRP181;LEU270</w:t>
            </w:r>
          </w:p>
        </w:tc>
      </w:tr>
      <w:tr w:rsidR="003675A3" w:rsidRPr="00EB6932" w14:paraId="49184FB1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AC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187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-2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53D9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568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228;ARG213;ARG226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DA81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229;ARG215</w:t>
            </w:r>
          </w:p>
        </w:tc>
      </w:tr>
      <w:tr w:rsidR="003675A3" w:rsidRPr="00EB6932" w14:paraId="27E456C4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86B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790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-2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A117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B4E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12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7E3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130;TRP131;PHE144;HIS127;CYS129;LEU223;ILE226;SER237</w:t>
            </w:r>
          </w:p>
        </w:tc>
      </w:tr>
      <w:tr w:rsidR="003675A3" w:rsidRPr="00EB6932" w14:paraId="3CDA39A9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52A0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B18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-2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1CA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E44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U141;GLU25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0E58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G142;PRO140;ILE138</w:t>
            </w:r>
          </w:p>
        </w:tc>
      </w:tr>
      <w:tr w:rsidR="003675A3" w:rsidRPr="00EB6932" w14:paraId="307A48C0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CD42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0DAF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-2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A899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DFF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G215;PHE225;GLY228;ARG226;LYS75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965E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3675A3" w:rsidRPr="00EB6932" w14:paraId="2E4D4930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B4DB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DD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-2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54C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C6D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FBB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P171;LEU242;ILE188;VAL239;PHE187;LEU191</w:t>
            </w:r>
          </w:p>
        </w:tc>
      </w:tr>
      <w:tr w:rsidR="003675A3" w:rsidRPr="00EB6932" w14:paraId="318587DC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F60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470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-2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48E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28F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913B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44;LEU243;LEU246;HIS250;TRP157;LEU251</w:t>
            </w:r>
          </w:p>
        </w:tc>
      </w:tr>
      <w:tr w:rsidR="003675A3" w:rsidRPr="00EB6932" w14:paraId="75E28260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CD79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90E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-2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748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FA1F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S127;TYR1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3F92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P129;HIS125;HIS201;LEU197</w:t>
            </w:r>
          </w:p>
        </w:tc>
      </w:tr>
      <w:tr w:rsidR="003675A3" w:rsidRPr="00EB6932" w14:paraId="3501A1E7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A1E0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D1B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1-5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FE7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3D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G425;LYS435;LYS573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FD9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440;HIS553;LEU558</w:t>
            </w:r>
          </w:p>
        </w:tc>
      </w:tr>
      <w:tr w:rsidR="003675A3" w:rsidRPr="00EB6932" w14:paraId="1A5B506D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BF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747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-2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8DF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EBAA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0FC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70;VAL257;PHE260</w:t>
            </w:r>
          </w:p>
        </w:tc>
      </w:tr>
      <w:tr w:rsidR="003675A3" w:rsidRPr="00EB6932" w14:paraId="3608BC32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2703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678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-2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337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D6B0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P16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E6D9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230;PHE223;LEU227;PHE177;ILE28</w:t>
            </w:r>
          </w:p>
        </w:tc>
      </w:tr>
      <w:tr w:rsidR="003675A3" w:rsidRPr="00EB6932" w14:paraId="26E8411C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7D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CAA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-3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7C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6B62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15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7C5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S164;VAL154;ARG167;GLU307;ILE303</w:t>
            </w:r>
          </w:p>
        </w:tc>
      </w:tr>
      <w:tr w:rsidR="003675A3" w:rsidRPr="00EB6932" w14:paraId="2F9E0AE8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26B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52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4-5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10DB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4EE3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450;LYS451;HIS452;VAL44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68B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435;LYS446;</w:t>
            </w:r>
          </w:p>
        </w:tc>
      </w:tr>
      <w:tr w:rsidR="003675A3" w:rsidRPr="00EB6932" w14:paraId="1C053BAA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3C2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5DCA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7-3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C02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97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188;SER316;ARG321;GLU324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A73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S314;LYS192;ARG201;ARG204;VAL189;TRP317</w:t>
            </w:r>
          </w:p>
        </w:tc>
      </w:tr>
      <w:tr w:rsidR="003675A3" w:rsidRPr="00EB6932" w14:paraId="68FC5F04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B317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3407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-2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CA2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69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S14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973A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140;LEU211;LEU208;TPR144;PRO207</w:t>
            </w:r>
          </w:p>
        </w:tc>
      </w:tr>
      <w:tr w:rsidR="003675A3" w:rsidRPr="00EB6932" w14:paraId="61DE3DCA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F937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7E1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-2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6E7F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DAFA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P158;SER178;SER223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E51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224;LEU227;PRO157</w:t>
            </w:r>
          </w:p>
        </w:tc>
      </w:tr>
      <w:tr w:rsidR="003675A3" w:rsidRPr="00EB6932" w14:paraId="6C317090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B98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E8F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-2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3B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45D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0FD6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150;ILE188;LEU191;PHE154;TYR157;TYR158</w:t>
            </w:r>
          </w:p>
        </w:tc>
      </w:tr>
      <w:tr w:rsidR="003675A3" w:rsidRPr="00EB6932" w14:paraId="6B657403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2CD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F692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-2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F6EF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1C00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113;ALA194;CYS137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D223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E18;TYR14;ALA198;ILE195</w:t>
            </w:r>
          </w:p>
        </w:tc>
      </w:tr>
      <w:tr w:rsidR="003675A3" w:rsidRPr="00EB6932" w14:paraId="7116C378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520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24F8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-3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77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557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291;ILE36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AFDF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E360;ILE368;MET365</w:t>
            </w:r>
          </w:p>
        </w:tc>
      </w:tr>
      <w:tr w:rsidR="003675A3" w:rsidRPr="00EB6932" w14:paraId="69E6C142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B0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DHHC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6E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-2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4B73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3D17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209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6BAF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A146;CYS210;LEU142;ALA26;LEU65;LEU66;LEU62;VAL149;LEU150</w:t>
            </w:r>
          </w:p>
        </w:tc>
      </w:tr>
      <w:tr w:rsidR="003675A3" w:rsidRPr="00EB6932" w14:paraId="24DDF61F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F30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T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A3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-2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29D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662F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42;ASN47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D72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E54;LEU292</w:t>
            </w:r>
          </w:p>
        </w:tc>
      </w:tr>
      <w:tr w:rsidR="003675A3" w:rsidRPr="00EB6932" w14:paraId="6BAA516A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D69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T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B5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-2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5BE0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7B57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46;SER111;TYR14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FB7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P47;TYR50;HIS283</w:t>
            </w:r>
          </w:p>
        </w:tc>
      </w:tr>
      <w:tr w:rsidR="003675A3" w:rsidRPr="00EB6932" w14:paraId="7B924703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9B8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HD17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D53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-2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96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1C3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23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46E9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29;ALA121;ALA27;ILE191;ALA221;VAL220;VAL257</w:t>
            </w:r>
          </w:p>
        </w:tc>
      </w:tr>
      <w:tr w:rsidR="003675A3" w:rsidRPr="00EB6932" w14:paraId="4CC3408C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2D49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HD17B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124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-28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F94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ED0A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N100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E3D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9;LEU26;PHE13;ALA201;ALA213;ALA23;ALA27;</w:t>
            </w:r>
          </w:p>
        </w:tc>
      </w:tr>
      <w:tr w:rsidR="003675A3" w:rsidRPr="00EB6932" w14:paraId="209C2780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46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HD17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6938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-2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D01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FA07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N141;SER211;ILE21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024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278;HIS305</w:t>
            </w:r>
          </w:p>
        </w:tc>
      </w:tr>
      <w:tr w:rsidR="003675A3" w:rsidRPr="00EB6932" w14:paraId="4C433DE7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2BD9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PLA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EF36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-2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A1D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E005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18D3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63;LEU78;TRP145;LEU176;LEU30;HIS208;VAL177</w:t>
            </w:r>
          </w:p>
        </w:tc>
      </w:tr>
      <w:tr w:rsidR="003675A3" w:rsidRPr="00EB6932" w14:paraId="5EC73FF0" w14:textId="77777777" w:rsidTr="00BE7221">
        <w:trPr>
          <w:trHeight w:val="285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AC4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PLA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B03C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-22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B25A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.8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2E9E" w14:textId="77777777" w:rsidR="003675A3" w:rsidRPr="00EB6932" w:rsidRDefault="003675A3" w:rsidP="00BE72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122;TRP148;PHE183;HIS210;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2A0E" w14:textId="77777777" w:rsidR="003675A3" w:rsidRPr="00EB6932" w:rsidRDefault="003675A3" w:rsidP="00BE72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9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81;LEU33,LEU78;LEU66;MET178;HIS152</w:t>
            </w:r>
          </w:p>
        </w:tc>
      </w:tr>
    </w:tbl>
    <w:p w14:paraId="3FB4A78B" w14:textId="77777777" w:rsidR="00171186" w:rsidRPr="00171186" w:rsidRDefault="00171186" w:rsidP="00B55DF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sectPr w:rsidR="00171186" w:rsidRPr="00171186" w:rsidSect="00542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F825D" w14:textId="77777777" w:rsidR="0088387D" w:rsidRDefault="0088387D" w:rsidP="00DF6F45">
      <w:r>
        <w:separator/>
      </w:r>
    </w:p>
  </w:endnote>
  <w:endnote w:type="continuationSeparator" w:id="0">
    <w:p w14:paraId="607A072D" w14:textId="77777777" w:rsidR="0088387D" w:rsidRDefault="0088387D" w:rsidP="00DF6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Microsoft YaHei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12EA2" w14:textId="77777777" w:rsidR="0088387D" w:rsidRDefault="0088387D" w:rsidP="00DF6F45">
      <w:r>
        <w:separator/>
      </w:r>
    </w:p>
  </w:footnote>
  <w:footnote w:type="continuationSeparator" w:id="0">
    <w:p w14:paraId="6BB1B7A7" w14:textId="77777777" w:rsidR="0088387D" w:rsidRDefault="0088387D" w:rsidP="00DF6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D48"/>
    <w:rsid w:val="00016646"/>
    <w:rsid w:val="000243DE"/>
    <w:rsid w:val="00026676"/>
    <w:rsid w:val="000409B1"/>
    <w:rsid w:val="00043E24"/>
    <w:rsid w:val="000F7B7C"/>
    <w:rsid w:val="00131448"/>
    <w:rsid w:val="00131A6D"/>
    <w:rsid w:val="00171186"/>
    <w:rsid w:val="001D6810"/>
    <w:rsid w:val="0020685E"/>
    <w:rsid w:val="00253C4C"/>
    <w:rsid w:val="002578E5"/>
    <w:rsid w:val="00257D5C"/>
    <w:rsid w:val="002738EC"/>
    <w:rsid w:val="002A0AFA"/>
    <w:rsid w:val="002A24C7"/>
    <w:rsid w:val="002C6853"/>
    <w:rsid w:val="002D69F2"/>
    <w:rsid w:val="0035566C"/>
    <w:rsid w:val="003675A3"/>
    <w:rsid w:val="0037760A"/>
    <w:rsid w:val="00393C70"/>
    <w:rsid w:val="003A7A53"/>
    <w:rsid w:val="003B1EC0"/>
    <w:rsid w:val="003D55CD"/>
    <w:rsid w:val="00417D48"/>
    <w:rsid w:val="00460FC5"/>
    <w:rsid w:val="00471680"/>
    <w:rsid w:val="004B1120"/>
    <w:rsid w:val="004B30FE"/>
    <w:rsid w:val="004B7843"/>
    <w:rsid w:val="004C0C74"/>
    <w:rsid w:val="004F6197"/>
    <w:rsid w:val="005038D3"/>
    <w:rsid w:val="00511971"/>
    <w:rsid w:val="00520388"/>
    <w:rsid w:val="005267FA"/>
    <w:rsid w:val="00542478"/>
    <w:rsid w:val="005520C9"/>
    <w:rsid w:val="00570476"/>
    <w:rsid w:val="00585E6C"/>
    <w:rsid w:val="005A391B"/>
    <w:rsid w:val="005C2B44"/>
    <w:rsid w:val="005E1269"/>
    <w:rsid w:val="005F6028"/>
    <w:rsid w:val="00602D65"/>
    <w:rsid w:val="00665069"/>
    <w:rsid w:val="00665895"/>
    <w:rsid w:val="006D1083"/>
    <w:rsid w:val="006F4087"/>
    <w:rsid w:val="00704840"/>
    <w:rsid w:val="007D7D76"/>
    <w:rsid w:val="007E3296"/>
    <w:rsid w:val="00841A2F"/>
    <w:rsid w:val="0088387D"/>
    <w:rsid w:val="0089647F"/>
    <w:rsid w:val="008A5BAF"/>
    <w:rsid w:val="008E7F2C"/>
    <w:rsid w:val="008F03B7"/>
    <w:rsid w:val="0098004C"/>
    <w:rsid w:val="009E6A34"/>
    <w:rsid w:val="009F711E"/>
    <w:rsid w:val="00A115FE"/>
    <w:rsid w:val="00A216AB"/>
    <w:rsid w:val="00A27D98"/>
    <w:rsid w:val="00A60646"/>
    <w:rsid w:val="00A71A7A"/>
    <w:rsid w:val="00A85BD4"/>
    <w:rsid w:val="00A924A9"/>
    <w:rsid w:val="00A925C9"/>
    <w:rsid w:val="00AA3E73"/>
    <w:rsid w:val="00AB0251"/>
    <w:rsid w:val="00AB059D"/>
    <w:rsid w:val="00AD3762"/>
    <w:rsid w:val="00B235A6"/>
    <w:rsid w:val="00B46E93"/>
    <w:rsid w:val="00B546B2"/>
    <w:rsid w:val="00B55DF3"/>
    <w:rsid w:val="00B672B3"/>
    <w:rsid w:val="00B85A3F"/>
    <w:rsid w:val="00B90180"/>
    <w:rsid w:val="00BF6EE7"/>
    <w:rsid w:val="00C057C5"/>
    <w:rsid w:val="00C55BB5"/>
    <w:rsid w:val="00C96B7A"/>
    <w:rsid w:val="00CA013D"/>
    <w:rsid w:val="00CA5EEF"/>
    <w:rsid w:val="00CC5BA9"/>
    <w:rsid w:val="00D1020E"/>
    <w:rsid w:val="00D14A8D"/>
    <w:rsid w:val="00D86B19"/>
    <w:rsid w:val="00DA085F"/>
    <w:rsid w:val="00DC7089"/>
    <w:rsid w:val="00DE7832"/>
    <w:rsid w:val="00DF43AB"/>
    <w:rsid w:val="00DF6F45"/>
    <w:rsid w:val="00E00266"/>
    <w:rsid w:val="00E1337D"/>
    <w:rsid w:val="00E41193"/>
    <w:rsid w:val="00E67E29"/>
    <w:rsid w:val="00E86B27"/>
    <w:rsid w:val="00EA1552"/>
    <w:rsid w:val="00EA1A2E"/>
    <w:rsid w:val="00EA78FF"/>
    <w:rsid w:val="00EB35AC"/>
    <w:rsid w:val="00EB6932"/>
    <w:rsid w:val="00EC073C"/>
    <w:rsid w:val="00ED0325"/>
    <w:rsid w:val="00EF67D5"/>
    <w:rsid w:val="00F12363"/>
    <w:rsid w:val="00F179A5"/>
    <w:rsid w:val="00F20ACB"/>
    <w:rsid w:val="00F45792"/>
    <w:rsid w:val="00F50D97"/>
    <w:rsid w:val="00F56053"/>
    <w:rsid w:val="00F61D98"/>
    <w:rsid w:val="00F74961"/>
    <w:rsid w:val="00F8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3F963"/>
  <w15:chartTrackingRefBased/>
  <w15:docId w15:val="{9A350408-AC29-4783-AB8C-EFC6D459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B85A3F"/>
    <w:rPr>
      <w:rFonts w:eastAsia="Times New Roman"/>
      <w:sz w:val="20"/>
    </w:rPr>
    <w:tblPr>
      <w:tblBorders>
        <w:top w:val="single" w:sz="4" w:space="0" w:color="000000"/>
        <w:bottom w:val="single" w:sz="4" w:space="0" w:color="000000"/>
      </w:tblBorders>
    </w:tblPr>
  </w:style>
  <w:style w:type="table" w:styleId="TableGrid">
    <w:name w:val="Table Grid"/>
    <w:basedOn w:val="TableNormal"/>
    <w:uiPriority w:val="39"/>
    <w:rsid w:val="00C5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6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F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F4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6B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B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B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B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002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xg</dc:creator>
  <cp:keywords/>
  <dc:description/>
  <cp:lastModifiedBy>Indhumathi</cp:lastModifiedBy>
  <cp:revision>291</cp:revision>
  <dcterms:created xsi:type="dcterms:W3CDTF">2022-03-13T11:58:00Z</dcterms:created>
  <dcterms:modified xsi:type="dcterms:W3CDTF">2023-10-11T02:06:00Z</dcterms:modified>
</cp:coreProperties>
</file>